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358306" w14:textId="1295E5A2" w:rsidR="00356837" w:rsidRPr="009817C5" w:rsidRDefault="006844B7" w:rsidP="00356837">
      <w:pPr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  <w:proofErr w:type="gramStart"/>
      <w:r>
        <w:rPr>
          <w:rFonts w:ascii="Arial" w:hAnsi="Arial" w:cs="Arial"/>
          <w:b/>
        </w:rPr>
        <w:t>Supplementary Table 1</w:t>
      </w:r>
      <w:r w:rsidR="0072760D">
        <w:rPr>
          <w:rFonts w:ascii="Arial" w:hAnsi="Arial" w:cs="Arial"/>
          <w:b/>
        </w:rPr>
        <w:t>3</w:t>
      </w:r>
      <w:r w:rsidR="00356837" w:rsidRPr="00892A51">
        <w:rPr>
          <w:rFonts w:ascii="Arial" w:hAnsi="Arial" w:cs="Arial"/>
          <w:b/>
        </w:rPr>
        <w:t>.</w:t>
      </w:r>
      <w:proofErr w:type="gramEnd"/>
      <w:r w:rsidR="00356837" w:rsidRPr="00892A51">
        <w:rPr>
          <w:rFonts w:ascii="Arial" w:hAnsi="Arial" w:cs="Arial"/>
          <w:b/>
        </w:rPr>
        <w:t xml:space="preserve"> </w:t>
      </w:r>
      <w:r w:rsidR="00356837" w:rsidRPr="009817C5">
        <w:rPr>
          <w:rFonts w:ascii="Arial" w:hAnsi="Arial" w:cs="Arial"/>
        </w:rPr>
        <w:t>Yeast strained used in this study.</w:t>
      </w:r>
    </w:p>
    <w:tbl>
      <w:tblPr>
        <w:tblStyle w:val="TableGrid"/>
        <w:tblW w:w="8838" w:type="dxa"/>
        <w:tblLayout w:type="fixed"/>
        <w:tblLook w:val="04A0" w:firstRow="1" w:lastRow="0" w:firstColumn="1" w:lastColumn="0" w:noHBand="0" w:noVBand="1"/>
      </w:tblPr>
      <w:tblGrid>
        <w:gridCol w:w="1217"/>
        <w:gridCol w:w="7621"/>
      </w:tblGrid>
      <w:tr w:rsidR="00356837" w14:paraId="6DEAE198" w14:textId="77777777" w:rsidTr="00DC4B49">
        <w:trPr>
          <w:trHeight w:hRule="exact" w:val="360"/>
        </w:trPr>
        <w:tc>
          <w:tcPr>
            <w:tcW w:w="1217" w:type="dxa"/>
          </w:tcPr>
          <w:p w14:paraId="1FF03E12" w14:textId="77777777" w:rsidR="00356837" w:rsidRPr="0068372B" w:rsidRDefault="00356837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DKY6677</w:t>
            </w:r>
          </w:p>
        </w:tc>
        <w:tc>
          <w:tcPr>
            <w:tcW w:w="7621" w:type="dxa"/>
          </w:tcPr>
          <w:p w14:paraId="5E89F78E" w14:textId="77777777" w:rsidR="00356837" w:rsidRPr="0068372B" w:rsidRDefault="00356837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8372B">
              <w:rPr>
                <w:rFonts w:ascii="Arial" w:hAnsi="Arial" w:cs="Arial"/>
                <w:sz w:val="20"/>
                <w:szCs w:val="20"/>
              </w:rPr>
              <w:t>Putnam et al, Nature 2009</w:t>
            </w:r>
          </w:p>
        </w:tc>
      </w:tr>
      <w:tr w:rsidR="00356837" w14:paraId="25642F98" w14:textId="77777777" w:rsidTr="00DC4B49">
        <w:trPr>
          <w:trHeight w:hRule="exact" w:val="360"/>
        </w:trPr>
        <w:tc>
          <w:tcPr>
            <w:tcW w:w="1217" w:type="dxa"/>
          </w:tcPr>
          <w:p w14:paraId="66DD6A58" w14:textId="77777777" w:rsidR="00356837" w:rsidRPr="0068372B" w:rsidRDefault="00356837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DKY6678</w:t>
            </w:r>
          </w:p>
        </w:tc>
        <w:tc>
          <w:tcPr>
            <w:tcW w:w="7621" w:type="dxa"/>
          </w:tcPr>
          <w:p w14:paraId="5745A1FC" w14:textId="77777777" w:rsidR="00356837" w:rsidRPr="0068372B" w:rsidRDefault="00356837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8372B">
              <w:rPr>
                <w:rFonts w:ascii="Arial" w:hAnsi="Arial" w:cs="Arial"/>
                <w:sz w:val="20"/>
                <w:szCs w:val="20"/>
              </w:rPr>
              <w:t>Putnam et al, Nature 2009</w:t>
            </w:r>
          </w:p>
        </w:tc>
      </w:tr>
      <w:tr w:rsidR="00356837" w14:paraId="4EB4C0EB" w14:textId="77777777" w:rsidTr="00DC4B49">
        <w:trPr>
          <w:trHeight w:hRule="exact" w:val="360"/>
        </w:trPr>
        <w:tc>
          <w:tcPr>
            <w:tcW w:w="1217" w:type="dxa"/>
          </w:tcPr>
          <w:p w14:paraId="0F82950A" w14:textId="77777777" w:rsidR="00356837" w:rsidRPr="0068372B" w:rsidRDefault="00356837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020</w:t>
            </w:r>
          </w:p>
        </w:tc>
        <w:tc>
          <w:tcPr>
            <w:tcW w:w="7621" w:type="dxa"/>
          </w:tcPr>
          <w:p w14:paraId="1F9C6AAA" w14:textId="77777777" w:rsidR="00356837" w:rsidRPr="0068372B" w:rsidRDefault="00356837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487656">
              <w:rPr>
                <w:rFonts w:ascii="Arial" w:hAnsi="Arial" w:cs="Arial"/>
                <w:i/>
                <w:sz w:val="20"/>
                <w:szCs w:val="20"/>
              </w:rPr>
              <w:t>iz</w:t>
            </w:r>
            <w:r>
              <w:rPr>
                <w:rFonts w:ascii="Arial" w:hAnsi="Arial" w:cs="Arial"/>
                <w:i/>
                <w:sz w:val="20"/>
                <w:szCs w:val="20"/>
              </w:rPr>
              <w:t>1∆</w:t>
            </w:r>
            <w:proofErr w:type="gramEnd"/>
            <w:r w:rsidRPr="00487656"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>HIS in RDKY6678</w:t>
            </w:r>
          </w:p>
        </w:tc>
      </w:tr>
      <w:tr w:rsidR="00356837" w14:paraId="516977A0" w14:textId="77777777" w:rsidTr="00DC4B49">
        <w:trPr>
          <w:trHeight w:hRule="exact" w:val="360"/>
        </w:trPr>
        <w:tc>
          <w:tcPr>
            <w:tcW w:w="1217" w:type="dxa"/>
          </w:tcPr>
          <w:p w14:paraId="0759C3F4" w14:textId="77777777" w:rsidR="00356837" w:rsidRPr="0068372B" w:rsidRDefault="00356837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021</w:t>
            </w:r>
          </w:p>
        </w:tc>
        <w:tc>
          <w:tcPr>
            <w:tcW w:w="7621" w:type="dxa"/>
          </w:tcPr>
          <w:p w14:paraId="19BF0D2F" w14:textId="77777777" w:rsidR="00356837" w:rsidRPr="0068372B" w:rsidRDefault="00356837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7656">
              <w:rPr>
                <w:rFonts w:ascii="Arial" w:hAnsi="Arial" w:cs="Arial"/>
                <w:i/>
                <w:sz w:val="20"/>
                <w:szCs w:val="20"/>
              </w:rPr>
              <w:t>siz2</w:t>
            </w:r>
            <w:r>
              <w:rPr>
                <w:rFonts w:ascii="Arial" w:hAnsi="Arial" w:cs="Arial"/>
                <w:i/>
                <w:sz w:val="20"/>
                <w:szCs w:val="20"/>
              </w:rPr>
              <w:t>∆</w:t>
            </w:r>
            <w:proofErr w:type="gramEnd"/>
            <w:r w:rsidRPr="00487656"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>HIS in RDKY6678</w:t>
            </w:r>
          </w:p>
        </w:tc>
      </w:tr>
      <w:tr w:rsidR="00356837" w14:paraId="7B26098E" w14:textId="77777777" w:rsidTr="00DC4B49">
        <w:trPr>
          <w:trHeight w:hRule="exact" w:val="360"/>
        </w:trPr>
        <w:tc>
          <w:tcPr>
            <w:tcW w:w="1217" w:type="dxa"/>
          </w:tcPr>
          <w:p w14:paraId="561F0DC4" w14:textId="77777777" w:rsidR="00356837" w:rsidRPr="0068372B" w:rsidRDefault="00356837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035</w:t>
            </w:r>
          </w:p>
        </w:tc>
        <w:tc>
          <w:tcPr>
            <w:tcW w:w="7621" w:type="dxa"/>
          </w:tcPr>
          <w:p w14:paraId="005FED7A" w14:textId="043B8B8E" w:rsidR="00356837" w:rsidRPr="0068372B" w:rsidRDefault="00356837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siz1∆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>::</w:t>
            </w:r>
            <w:r w:rsidR="00C26F3D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487656">
              <w:rPr>
                <w:rFonts w:ascii="Arial" w:hAnsi="Arial" w:cs="Arial"/>
                <w:i/>
                <w:sz w:val="20"/>
                <w:szCs w:val="20"/>
              </w:rPr>
              <w:t>siz2</w:t>
            </w:r>
            <w:r>
              <w:rPr>
                <w:rFonts w:ascii="Arial" w:hAnsi="Arial" w:cs="Arial"/>
                <w:i/>
                <w:sz w:val="20"/>
                <w:szCs w:val="20"/>
              </w:rPr>
              <w:t>∆</w:t>
            </w:r>
            <w:r w:rsidRPr="00487656"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i/>
                <w:sz w:val="20"/>
                <w:szCs w:val="20"/>
              </w:rPr>
              <w:t>:</w:t>
            </w:r>
            <w:r w:rsidR="008C5978">
              <w:rPr>
                <w:rFonts w:ascii="Arial" w:hAnsi="Arial" w:cs="Arial"/>
                <w:sz w:val="20"/>
                <w:szCs w:val="20"/>
              </w:rPr>
              <w:t>NAT</w:t>
            </w:r>
            <w:r>
              <w:rPr>
                <w:rFonts w:ascii="Arial" w:hAnsi="Arial" w:cs="Arial"/>
                <w:sz w:val="20"/>
                <w:szCs w:val="20"/>
              </w:rPr>
              <w:t xml:space="preserve"> in RDKY6678</w:t>
            </w:r>
          </w:p>
        </w:tc>
      </w:tr>
      <w:tr w:rsidR="00356837" w14:paraId="45BFEC6A" w14:textId="77777777" w:rsidTr="00DC4B49">
        <w:trPr>
          <w:trHeight w:hRule="exact" w:val="360"/>
        </w:trPr>
        <w:tc>
          <w:tcPr>
            <w:tcW w:w="1217" w:type="dxa"/>
          </w:tcPr>
          <w:p w14:paraId="7D497B2E" w14:textId="77777777" w:rsidR="00356837" w:rsidRPr="0068372B" w:rsidRDefault="00356837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047</w:t>
            </w:r>
          </w:p>
        </w:tc>
        <w:tc>
          <w:tcPr>
            <w:tcW w:w="7621" w:type="dxa"/>
          </w:tcPr>
          <w:p w14:paraId="07077FD6" w14:textId="77777777" w:rsidR="00356837" w:rsidRPr="0068372B" w:rsidRDefault="00356837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mms21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>-11::G418</w:t>
            </w:r>
            <w:r>
              <w:rPr>
                <w:rFonts w:ascii="Arial" w:hAnsi="Arial" w:cs="Arial"/>
                <w:sz w:val="20"/>
                <w:szCs w:val="20"/>
              </w:rPr>
              <w:t xml:space="preserve"> in RDKY6678</w:t>
            </w:r>
          </w:p>
        </w:tc>
      </w:tr>
      <w:tr w:rsidR="00356837" w14:paraId="1EA168F4" w14:textId="77777777" w:rsidTr="00DC4B49">
        <w:trPr>
          <w:trHeight w:hRule="exact" w:val="360"/>
        </w:trPr>
        <w:tc>
          <w:tcPr>
            <w:tcW w:w="1217" w:type="dxa"/>
          </w:tcPr>
          <w:p w14:paraId="412262B8" w14:textId="33B07496" w:rsidR="00356837" w:rsidRPr="0068372B" w:rsidRDefault="00CD3D31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148</w:t>
            </w:r>
          </w:p>
        </w:tc>
        <w:tc>
          <w:tcPr>
            <w:tcW w:w="7621" w:type="dxa"/>
          </w:tcPr>
          <w:p w14:paraId="5F32101F" w14:textId="37BE0E55" w:rsidR="00356837" w:rsidRPr="0068372B" w:rsidRDefault="00CD3D31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mms21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>-11::G41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487656">
              <w:rPr>
                <w:rFonts w:ascii="Arial" w:hAnsi="Arial" w:cs="Arial"/>
                <w:i/>
                <w:sz w:val="20"/>
                <w:szCs w:val="20"/>
              </w:rPr>
              <w:t>iz</w:t>
            </w:r>
            <w:r>
              <w:rPr>
                <w:rFonts w:ascii="Arial" w:hAnsi="Arial" w:cs="Arial"/>
                <w:i/>
                <w:sz w:val="20"/>
                <w:szCs w:val="20"/>
              </w:rPr>
              <w:t>1∆</w:t>
            </w:r>
            <w:r w:rsidRPr="00487656"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>HIS in RDKY6678</w:t>
            </w:r>
          </w:p>
        </w:tc>
      </w:tr>
      <w:tr w:rsidR="009F6D60" w14:paraId="14E9F26B" w14:textId="77777777" w:rsidTr="00DC4B49">
        <w:trPr>
          <w:trHeight w:hRule="exact" w:val="360"/>
        </w:trPr>
        <w:tc>
          <w:tcPr>
            <w:tcW w:w="1217" w:type="dxa"/>
          </w:tcPr>
          <w:p w14:paraId="59E603A0" w14:textId="6B52646A" w:rsidR="009F6D60" w:rsidRDefault="009F6D60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149</w:t>
            </w:r>
          </w:p>
        </w:tc>
        <w:tc>
          <w:tcPr>
            <w:tcW w:w="7621" w:type="dxa"/>
          </w:tcPr>
          <w:p w14:paraId="68260064" w14:textId="7EA9ADC0" w:rsidR="009F6D60" w:rsidRDefault="009F6D60" w:rsidP="00DC4B49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mms21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>-11::G41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487656">
              <w:rPr>
                <w:rFonts w:ascii="Arial" w:hAnsi="Arial" w:cs="Arial"/>
                <w:i/>
                <w:sz w:val="20"/>
                <w:szCs w:val="20"/>
              </w:rPr>
              <w:t>iz</w:t>
            </w:r>
            <w:r>
              <w:rPr>
                <w:rFonts w:ascii="Arial" w:hAnsi="Arial" w:cs="Arial"/>
                <w:i/>
                <w:sz w:val="20"/>
                <w:szCs w:val="20"/>
              </w:rPr>
              <w:t>2∆</w:t>
            </w:r>
            <w:r w:rsidRPr="00487656"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i/>
                <w:sz w:val="20"/>
                <w:szCs w:val="20"/>
              </w:rPr>
              <w:t>:</w:t>
            </w:r>
            <w:r w:rsidR="008C5978">
              <w:rPr>
                <w:rFonts w:ascii="Arial" w:hAnsi="Arial" w:cs="Arial"/>
                <w:sz w:val="20"/>
                <w:szCs w:val="20"/>
              </w:rPr>
              <w:t>NAT</w:t>
            </w:r>
            <w:r>
              <w:rPr>
                <w:rFonts w:ascii="Arial" w:hAnsi="Arial" w:cs="Arial"/>
                <w:sz w:val="20"/>
                <w:szCs w:val="20"/>
              </w:rPr>
              <w:t xml:space="preserve"> in RDKY6678</w:t>
            </w:r>
          </w:p>
        </w:tc>
      </w:tr>
      <w:tr w:rsidR="00550639" w14:paraId="19AF5E9F" w14:textId="77777777" w:rsidTr="00DC4B49">
        <w:trPr>
          <w:trHeight w:hRule="exact" w:val="360"/>
        </w:trPr>
        <w:tc>
          <w:tcPr>
            <w:tcW w:w="1217" w:type="dxa"/>
          </w:tcPr>
          <w:p w14:paraId="2993248C" w14:textId="31B96541" w:rsidR="00550639" w:rsidRDefault="00550639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145</w:t>
            </w:r>
          </w:p>
        </w:tc>
        <w:tc>
          <w:tcPr>
            <w:tcW w:w="7621" w:type="dxa"/>
          </w:tcPr>
          <w:p w14:paraId="0CEDCBC8" w14:textId="20BEDA68" w:rsidR="00550639" w:rsidRDefault="00550639" w:rsidP="00DC4B49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mms21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>-CH::G418</w:t>
            </w:r>
            <w:r>
              <w:rPr>
                <w:rFonts w:ascii="Arial" w:hAnsi="Arial" w:cs="Arial"/>
                <w:sz w:val="20"/>
                <w:szCs w:val="20"/>
              </w:rPr>
              <w:t xml:space="preserve"> in RDKY6678</w:t>
            </w:r>
          </w:p>
        </w:tc>
      </w:tr>
      <w:tr w:rsidR="00550639" w14:paraId="0C6249E4" w14:textId="77777777" w:rsidTr="00DC4B49">
        <w:trPr>
          <w:trHeight w:hRule="exact" w:val="360"/>
        </w:trPr>
        <w:tc>
          <w:tcPr>
            <w:tcW w:w="1217" w:type="dxa"/>
          </w:tcPr>
          <w:p w14:paraId="208A918E" w14:textId="3F51B8A6" w:rsidR="00550639" w:rsidRDefault="00550639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173</w:t>
            </w:r>
          </w:p>
        </w:tc>
        <w:tc>
          <w:tcPr>
            <w:tcW w:w="7621" w:type="dxa"/>
          </w:tcPr>
          <w:p w14:paraId="7EFEB492" w14:textId="5AA677E0" w:rsidR="00550639" w:rsidRDefault="00550639" w:rsidP="00DC4B49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mms21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>-CH::G418</w:t>
            </w:r>
            <w:r>
              <w:rPr>
                <w:rFonts w:ascii="Arial" w:hAnsi="Arial" w:cs="Arial"/>
                <w:sz w:val="20"/>
                <w:szCs w:val="20"/>
              </w:rPr>
              <w:t xml:space="preserve"> in RDKY6677</w:t>
            </w:r>
          </w:p>
        </w:tc>
      </w:tr>
      <w:tr w:rsidR="00AC3014" w14:paraId="2551E64F" w14:textId="77777777" w:rsidTr="00DC4B49">
        <w:trPr>
          <w:trHeight w:hRule="exact" w:val="360"/>
        </w:trPr>
        <w:tc>
          <w:tcPr>
            <w:tcW w:w="1217" w:type="dxa"/>
          </w:tcPr>
          <w:p w14:paraId="0FF814A5" w14:textId="096E071E" w:rsidR="00AC3014" w:rsidRDefault="00010AF7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356</w:t>
            </w:r>
          </w:p>
        </w:tc>
        <w:tc>
          <w:tcPr>
            <w:tcW w:w="7621" w:type="dxa"/>
          </w:tcPr>
          <w:p w14:paraId="3B3CC4AD" w14:textId="334D136E" w:rsidR="00AC3014" w:rsidRDefault="00010AF7" w:rsidP="00DC4B49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mms21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>-CH::G418 s</w:t>
            </w:r>
            <w:r w:rsidRPr="00487656">
              <w:rPr>
                <w:rFonts w:ascii="Arial" w:hAnsi="Arial" w:cs="Arial"/>
                <w:i/>
                <w:sz w:val="20"/>
                <w:szCs w:val="20"/>
              </w:rPr>
              <w:t>iz</w:t>
            </w:r>
            <w:r>
              <w:rPr>
                <w:rFonts w:ascii="Arial" w:hAnsi="Arial" w:cs="Arial"/>
                <w:i/>
                <w:sz w:val="20"/>
                <w:szCs w:val="20"/>
              </w:rPr>
              <w:t>1∆</w:t>
            </w:r>
            <w:r w:rsidRPr="00487656"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>HIS in RDKY6678</w:t>
            </w:r>
          </w:p>
        </w:tc>
      </w:tr>
      <w:tr w:rsidR="00AC3014" w14:paraId="7A9B69E2" w14:textId="77777777" w:rsidTr="00DC4B49">
        <w:trPr>
          <w:trHeight w:hRule="exact" w:val="360"/>
        </w:trPr>
        <w:tc>
          <w:tcPr>
            <w:tcW w:w="1217" w:type="dxa"/>
          </w:tcPr>
          <w:p w14:paraId="51FD26C9" w14:textId="5D13BF65" w:rsidR="00AC3014" w:rsidRDefault="00010AF7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370</w:t>
            </w:r>
          </w:p>
        </w:tc>
        <w:tc>
          <w:tcPr>
            <w:tcW w:w="7621" w:type="dxa"/>
          </w:tcPr>
          <w:p w14:paraId="77C5CECC" w14:textId="31E3C0F3" w:rsidR="00AC3014" w:rsidRDefault="00010AF7" w:rsidP="00DC4B49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mms21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>-CH::G418 s</w:t>
            </w:r>
            <w:r w:rsidRPr="00487656">
              <w:rPr>
                <w:rFonts w:ascii="Arial" w:hAnsi="Arial" w:cs="Arial"/>
                <w:i/>
                <w:sz w:val="20"/>
                <w:szCs w:val="20"/>
              </w:rPr>
              <w:t>iz</w:t>
            </w:r>
            <w:r>
              <w:rPr>
                <w:rFonts w:ascii="Arial" w:hAnsi="Arial" w:cs="Arial"/>
                <w:i/>
                <w:sz w:val="20"/>
                <w:szCs w:val="20"/>
              </w:rPr>
              <w:t>1∆</w:t>
            </w:r>
            <w:r w:rsidRPr="00487656"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>HIS in RDKY6677</w:t>
            </w:r>
          </w:p>
        </w:tc>
      </w:tr>
      <w:tr w:rsidR="00AC3014" w14:paraId="29E6144F" w14:textId="77777777" w:rsidTr="00DC4B49">
        <w:trPr>
          <w:trHeight w:hRule="exact" w:val="360"/>
        </w:trPr>
        <w:tc>
          <w:tcPr>
            <w:tcW w:w="1217" w:type="dxa"/>
          </w:tcPr>
          <w:p w14:paraId="23EA394B" w14:textId="7F6B9A3A" w:rsidR="00AC3014" w:rsidRDefault="008F225D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372</w:t>
            </w:r>
          </w:p>
        </w:tc>
        <w:tc>
          <w:tcPr>
            <w:tcW w:w="7621" w:type="dxa"/>
          </w:tcPr>
          <w:p w14:paraId="6BA4BCA6" w14:textId="65DB16C6" w:rsidR="00AC3014" w:rsidRDefault="00010AF7" w:rsidP="00DC4B49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mms21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>-CH::G418 s</w:t>
            </w:r>
            <w:r w:rsidRPr="00487656">
              <w:rPr>
                <w:rFonts w:ascii="Arial" w:hAnsi="Arial" w:cs="Arial"/>
                <w:i/>
                <w:sz w:val="20"/>
                <w:szCs w:val="20"/>
              </w:rPr>
              <w:t>iz</w:t>
            </w:r>
            <w:r>
              <w:rPr>
                <w:rFonts w:ascii="Arial" w:hAnsi="Arial" w:cs="Arial"/>
                <w:i/>
                <w:sz w:val="20"/>
                <w:szCs w:val="20"/>
              </w:rPr>
              <w:t>2∆</w:t>
            </w:r>
            <w:r w:rsidRPr="00487656"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>HIS in RDKY6678</w:t>
            </w:r>
          </w:p>
        </w:tc>
      </w:tr>
      <w:tr w:rsidR="00AC3014" w14:paraId="184E78CC" w14:textId="77777777" w:rsidTr="00DC4B49">
        <w:trPr>
          <w:trHeight w:hRule="exact" w:val="360"/>
        </w:trPr>
        <w:tc>
          <w:tcPr>
            <w:tcW w:w="1217" w:type="dxa"/>
          </w:tcPr>
          <w:p w14:paraId="7AA5D2AB" w14:textId="7DA20292" w:rsidR="00AC3014" w:rsidRDefault="008F225D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43</w:t>
            </w:r>
            <w:r w:rsidR="003537F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621" w:type="dxa"/>
          </w:tcPr>
          <w:p w14:paraId="468FDE43" w14:textId="19AD4250" w:rsidR="00AC3014" w:rsidRDefault="00010AF7" w:rsidP="00DC4B49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mms21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>-CH::G418 s</w:t>
            </w:r>
            <w:r w:rsidRPr="00487656">
              <w:rPr>
                <w:rFonts w:ascii="Arial" w:hAnsi="Arial" w:cs="Arial"/>
                <w:i/>
                <w:sz w:val="20"/>
                <w:szCs w:val="20"/>
              </w:rPr>
              <w:t>iz</w:t>
            </w:r>
            <w:r>
              <w:rPr>
                <w:rFonts w:ascii="Arial" w:hAnsi="Arial" w:cs="Arial"/>
                <w:i/>
                <w:sz w:val="20"/>
                <w:szCs w:val="20"/>
              </w:rPr>
              <w:t>2∆</w:t>
            </w:r>
            <w:r w:rsidRPr="00487656"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>HIS in RDKY6677</w:t>
            </w:r>
          </w:p>
        </w:tc>
      </w:tr>
      <w:tr w:rsidR="00356837" w14:paraId="51662D10" w14:textId="77777777" w:rsidTr="00DC4B49">
        <w:trPr>
          <w:trHeight w:hRule="exact" w:val="360"/>
        </w:trPr>
        <w:tc>
          <w:tcPr>
            <w:tcW w:w="1217" w:type="dxa"/>
          </w:tcPr>
          <w:p w14:paraId="31441D80" w14:textId="77777777" w:rsidR="00356837" w:rsidRPr="0068372B" w:rsidRDefault="00356837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082</w:t>
            </w:r>
          </w:p>
        </w:tc>
        <w:tc>
          <w:tcPr>
            <w:tcW w:w="7621" w:type="dxa"/>
          </w:tcPr>
          <w:p w14:paraId="1D2C8E92" w14:textId="63C08110" w:rsidR="00356837" w:rsidRPr="0068372B" w:rsidRDefault="00CD3D31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7656">
              <w:rPr>
                <w:rFonts w:ascii="Arial" w:hAnsi="Arial" w:cs="Arial"/>
                <w:i/>
                <w:sz w:val="20"/>
                <w:szCs w:val="20"/>
              </w:rPr>
              <w:t>siz2</w:t>
            </w:r>
            <w:r>
              <w:rPr>
                <w:rFonts w:ascii="Arial" w:hAnsi="Arial" w:cs="Arial"/>
                <w:i/>
                <w:sz w:val="20"/>
                <w:szCs w:val="20"/>
              </w:rPr>
              <w:t>∆</w:t>
            </w:r>
            <w:proofErr w:type="gramEnd"/>
            <w:r w:rsidRPr="00487656"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>HIS in RDKY6677</w:t>
            </w:r>
          </w:p>
        </w:tc>
      </w:tr>
      <w:tr w:rsidR="00356837" w14:paraId="6951D712" w14:textId="77777777" w:rsidTr="00DC4B49">
        <w:trPr>
          <w:trHeight w:hRule="exact" w:val="360"/>
        </w:trPr>
        <w:tc>
          <w:tcPr>
            <w:tcW w:w="1217" w:type="dxa"/>
          </w:tcPr>
          <w:p w14:paraId="57DB973A" w14:textId="03C70C60" w:rsidR="00356837" w:rsidRPr="0068372B" w:rsidRDefault="00A8265C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098</w:t>
            </w:r>
          </w:p>
        </w:tc>
        <w:tc>
          <w:tcPr>
            <w:tcW w:w="7621" w:type="dxa"/>
          </w:tcPr>
          <w:p w14:paraId="1E4572CD" w14:textId="5FC0E1BE" w:rsidR="00356837" w:rsidRPr="0068372B" w:rsidRDefault="00A8265C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487656">
              <w:rPr>
                <w:rFonts w:ascii="Arial" w:hAnsi="Arial" w:cs="Arial"/>
                <w:i/>
                <w:sz w:val="20"/>
                <w:szCs w:val="20"/>
              </w:rPr>
              <w:t>iz</w:t>
            </w:r>
            <w:r>
              <w:rPr>
                <w:rFonts w:ascii="Arial" w:hAnsi="Arial" w:cs="Arial"/>
                <w:i/>
                <w:sz w:val="20"/>
                <w:szCs w:val="20"/>
              </w:rPr>
              <w:t>1∆</w:t>
            </w:r>
            <w:proofErr w:type="gramEnd"/>
            <w:r w:rsidRPr="00487656"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HIS </w:t>
            </w:r>
            <w:r w:rsidRPr="00487656">
              <w:rPr>
                <w:rFonts w:ascii="Arial" w:hAnsi="Arial" w:cs="Arial"/>
                <w:i/>
                <w:sz w:val="20"/>
                <w:szCs w:val="20"/>
              </w:rPr>
              <w:t>siz2</w:t>
            </w:r>
            <w:r>
              <w:rPr>
                <w:rFonts w:ascii="Arial" w:hAnsi="Arial" w:cs="Arial"/>
                <w:i/>
                <w:sz w:val="20"/>
                <w:szCs w:val="20"/>
              </w:rPr>
              <w:t>∆</w:t>
            </w:r>
            <w:r w:rsidRPr="00487656"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>NAT in RDKY6677</w:t>
            </w:r>
          </w:p>
        </w:tc>
      </w:tr>
      <w:tr w:rsidR="00356837" w14:paraId="40ADF463" w14:textId="77777777" w:rsidTr="00DC4B49">
        <w:trPr>
          <w:trHeight w:hRule="exact" w:val="360"/>
        </w:trPr>
        <w:tc>
          <w:tcPr>
            <w:tcW w:w="1217" w:type="dxa"/>
          </w:tcPr>
          <w:p w14:paraId="03B4BB03" w14:textId="6481EF16" w:rsidR="00356837" w:rsidRPr="0068372B" w:rsidRDefault="00C57CBC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086</w:t>
            </w:r>
          </w:p>
        </w:tc>
        <w:tc>
          <w:tcPr>
            <w:tcW w:w="7621" w:type="dxa"/>
          </w:tcPr>
          <w:p w14:paraId="47772407" w14:textId="5DC13851" w:rsidR="00356837" w:rsidRPr="0068372B" w:rsidRDefault="00C57CBC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mms21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>-11::G418</w:t>
            </w:r>
            <w:r>
              <w:rPr>
                <w:rFonts w:ascii="Arial" w:hAnsi="Arial" w:cs="Arial"/>
                <w:sz w:val="20"/>
                <w:szCs w:val="20"/>
              </w:rPr>
              <w:t xml:space="preserve"> in RDKY6677</w:t>
            </w:r>
          </w:p>
        </w:tc>
      </w:tr>
      <w:tr w:rsidR="00356837" w14:paraId="741C9F5D" w14:textId="77777777" w:rsidTr="00DC4B49">
        <w:trPr>
          <w:trHeight w:hRule="exact" w:val="360"/>
        </w:trPr>
        <w:tc>
          <w:tcPr>
            <w:tcW w:w="1217" w:type="dxa"/>
          </w:tcPr>
          <w:p w14:paraId="6C855D9E" w14:textId="70FEB6C2" w:rsidR="00356837" w:rsidRPr="0068372B" w:rsidRDefault="00E854A0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190</w:t>
            </w:r>
          </w:p>
        </w:tc>
        <w:tc>
          <w:tcPr>
            <w:tcW w:w="7621" w:type="dxa"/>
          </w:tcPr>
          <w:p w14:paraId="53656691" w14:textId="449FC9C6" w:rsidR="00356837" w:rsidRPr="0068372B" w:rsidRDefault="000C683B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mms21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>-11::G41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487656">
              <w:rPr>
                <w:rFonts w:ascii="Arial" w:hAnsi="Arial" w:cs="Arial"/>
                <w:i/>
                <w:sz w:val="20"/>
                <w:szCs w:val="20"/>
              </w:rPr>
              <w:t>iz</w:t>
            </w:r>
            <w:r>
              <w:rPr>
                <w:rFonts w:ascii="Arial" w:hAnsi="Arial" w:cs="Arial"/>
                <w:i/>
                <w:sz w:val="20"/>
                <w:szCs w:val="20"/>
              </w:rPr>
              <w:t>1∆</w:t>
            </w:r>
            <w:r w:rsidRPr="00487656"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>HIS in RDKY6677</w:t>
            </w:r>
          </w:p>
        </w:tc>
      </w:tr>
      <w:tr w:rsidR="00356837" w14:paraId="11FA5FAA" w14:textId="77777777" w:rsidTr="00DC4B49">
        <w:trPr>
          <w:trHeight w:hRule="exact" w:val="360"/>
        </w:trPr>
        <w:tc>
          <w:tcPr>
            <w:tcW w:w="1217" w:type="dxa"/>
          </w:tcPr>
          <w:p w14:paraId="091AB90F" w14:textId="6716CE8C" w:rsidR="00356837" w:rsidRPr="0068372B" w:rsidRDefault="00E854A0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192</w:t>
            </w:r>
          </w:p>
        </w:tc>
        <w:tc>
          <w:tcPr>
            <w:tcW w:w="7621" w:type="dxa"/>
          </w:tcPr>
          <w:p w14:paraId="613A3B1B" w14:textId="5DF3798B" w:rsidR="00356837" w:rsidRPr="0068372B" w:rsidRDefault="000C683B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mms21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>-11::G41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487656">
              <w:rPr>
                <w:rFonts w:ascii="Arial" w:hAnsi="Arial" w:cs="Arial"/>
                <w:i/>
                <w:sz w:val="20"/>
                <w:szCs w:val="20"/>
              </w:rPr>
              <w:t>iz</w:t>
            </w:r>
            <w:r>
              <w:rPr>
                <w:rFonts w:ascii="Arial" w:hAnsi="Arial" w:cs="Arial"/>
                <w:i/>
                <w:sz w:val="20"/>
                <w:szCs w:val="20"/>
              </w:rPr>
              <w:t>2∆</w:t>
            </w:r>
            <w:r w:rsidRPr="00487656"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>NAT in RDKY6677</w:t>
            </w:r>
          </w:p>
        </w:tc>
      </w:tr>
      <w:tr w:rsidR="004660A7" w14:paraId="1C53A180" w14:textId="77777777" w:rsidTr="00DC4B49">
        <w:trPr>
          <w:trHeight w:hRule="exact" w:val="360"/>
        </w:trPr>
        <w:tc>
          <w:tcPr>
            <w:tcW w:w="1217" w:type="dxa"/>
          </w:tcPr>
          <w:p w14:paraId="167EB144" w14:textId="7E4B6207" w:rsidR="004660A7" w:rsidRDefault="004660A7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195</w:t>
            </w:r>
          </w:p>
        </w:tc>
        <w:tc>
          <w:tcPr>
            <w:tcW w:w="7621" w:type="dxa"/>
          </w:tcPr>
          <w:p w14:paraId="156344D0" w14:textId="40204649" w:rsidR="004660A7" w:rsidRDefault="004660A7" w:rsidP="00DC4B49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mms21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>-11::G41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00A5E">
              <w:rPr>
                <w:rFonts w:ascii="Arial" w:hAnsi="Arial" w:cs="Arial"/>
                <w:i/>
                <w:sz w:val="20"/>
                <w:szCs w:val="20"/>
              </w:rPr>
              <w:t>esc2</w:t>
            </w:r>
            <w:r>
              <w:rPr>
                <w:rFonts w:ascii="Arial" w:hAnsi="Arial" w:cs="Arial"/>
                <w:i/>
                <w:sz w:val="20"/>
                <w:szCs w:val="20"/>
              </w:rPr>
              <w:t>∆</w:t>
            </w:r>
            <w:r w:rsidRPr="00487656">
              <w:rPr>
                <w:rFonts w:ascii="Arial" w:hAnsi="Arial" w:cs="Arial"/>
                <w:i/>
                <w:sz w:val="20"/>
                <w:szCs w:val="20"/>
              </w:rPr>
              <w:t>:</w:t>
            </w:r>
            <w:r w:rsidR="00A00A5E">
              <w:rPr>
                <w:rFonts w:ascii="Arial" w:hAnsi="Arial" w:cs="Arial"/>
                <w:i/>
                <w:sz w:val="20"/>
                <w:szCs w:val="20"/>
              </w:rPr>
              <w:t>:</w:t>
            </w:r>
            <w:r w:rsidR="00A00A5E">
              <w:rPr>
                <w:rFonts w:ascii="Arial" w:hAnsi="Arial" w:cs="Arial"/>
                <w:sz w:val="20"/>
                <w:szCs w:val="20"/>
              </w:rPr>
              <w:t>NAT</w:t>
            </w:r>
            <w:r>
              <w:rPr>
                <w:rFonts w:ascii="Arial" w:hAnsi="Arial" w:cs="Arial"/>
                <w:sz w:val="20"/>
                <w:szCs w:val="20"/>
              </w:rPr>
              <w:t xml:space="preserve"> in RDKY6678</w:t>
            </w:r>
          </w:p>
        </w:tc>
      </w:tr>
      <w:tr w:rsidR="004660A7" w14:paraId="547561EE" w14:textId="77777777" w:rsidTr="00DC4B49">
        <w:trPr>
          <w:trHeight w:hRule="exact" w:val="360"/>
        </w:trPr>
        <w:tc>
          <w:tcPr>
            <w:tcW w:w="1217" w:type="dxa"/>
          </w:tcPr>
          <w:p w14:paraId="4F677F58" w14:textId="2CFCB163" w:rsidR="004660A7" w:rsidRDefault="004660A7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197</w:t>
            </w:r>
          </w:p>
        </w:tc>
        <w:tc>
          <w:tcPr>
            <w:tcW w:w="7621" w:type="dxa"/>
          </w:tcPr>
          <w:p w14:paraId="508D369F" w14:textId="799B40FF" w:rsidR="004660A7" w:rsidRDefault="004660A7" w:rsidP="00DC4B49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mms21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>-11::G41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00A5E">
              <w:rPr>
                <w:rFonts w:ascii="Arial" w:hAnsi="Arial" w:cs="Arial"/>
                <w:i/>
                <w:sz w:val="20"/>
                <w:szCs w:val="20"/>
              </w:rPr>
              <w:t>esc2</w:t>
            </w:r>
            <w:r>
              <w:rPr>
                <w:rFonts w:ascii="Arial" w:hAnsi="Arial" w:cs="Arial"/>
                <w:i/>
                <w:sz w:val="20"/>
                <w:szCs w:val="20"/>
              </w:rPr>
              <w:t>∆</w:t>
            </w:r>
            <w:r w:rsidRPr="00487656"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i/>
                <w:sz w:val="20"/>
                <w:szCs w:val="20"/>
              </w:rPr>
              <w:t>:</w:t>
            </w:r>
            <w:r w:rsidR="00A00A5E">
              <w:rPr>
                <w:rFonts w:ascii="Arial" w:hAnsi="Arial" w:cs="Arial"/>
                <w:sz w:val="20"/>
                <w:szCs w:val="20"/>
              </w:rPr>
              <w:t>NAT</w:t>
            </w:r>
            <w:r>
              <w:rPr>
                <w:rFonts w:ascii="Arial" w:hAnsi="Arial" w:cs="Arial"/>
                <w:sz w:val="20"/>
                <w:szCs w:val="20"/>
              </w:rPr>
              <w:t xml:space="preserve"> in RDKY6677</w:t>
            </w:r>
          </w:p>
        </w:tc>
      </w:tr>
      <w:tr w:rsidR="00053B68" w14:paraId="45B58C14" w14:textId="77777777" w:rsidTr="00DC4B49">
        <w:trPr>
          <w:trHeight w:hRule="exact" w:val="360"/>
        </w:trPr>
        <w:tc>
          <w:tcPr>
            <w:tcW w:w="1217" w:type="dxa"/>
          </w:tcPr>
          <w:p w14:paraId="29C83192" w14:textId="6AFEB708" w:rsidR="00053B68" w:rsidRDefault="00CA7FE6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030</w:t>
            </w:r>
          </w:p>
        </w:tc>
        <w:tc>
          <w:tcPr>
            <w:tcW w:w="7621" w:type="dxa"/>
          </w:tcPr>
          <w:p w14:paraId="00227A2C" w14:textId="1EE4E7F6" w:rsidR="00053B68" w:rsidRDefault="00CA7FE6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esc2∆</w:t>
            </w:r>
            <w:proofErr w:type="gramEnd"/>
            <w:r w:rsidRPr="00487656"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>NAT in RDKY6678</w:t>
            </w:r>
          </w:p>
        </w:tc>
      </w:tr>
      <w:tr w:rsidR="00053B68" w14:paraId="21077C04" w14:textId="77777777" w:rsidTr="00DC4B49">
        <w:trPr>
          <w:trHeight w:hRule="exact" w:val="360"/>
        </w:trPr>
        <w:tc>
          <w:tcPr>
            <w:tcW w:w="1217" w:type="dxa"/>
          </w:tcPr>
          <w:p w14:paraId="3F7730B9" w14:textId="3831D4E7" w:rsidR="00053B68" w:rsidRDefault="00CF030D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084</w:t>
            </w:r>
          </w:p>
        </w:tc>
        <w:tc>
          <w:tcPr>
            <w:tcW w:w="7621" w:type="dxa"/>
          </w:tcPr>
          <w:p w14:paraId="5A94FF00" w14:textId="746FC3B4" w:rsidR="00053B68" w:rsidRDefault="00CF030D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esc2∆</w:t>
            </w:r>
            <w:proofErr w:type="gramEnd"/>
            <w:r w:rsidRPr="00487656"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>NAT in RDKY6677</w:t>
            </w:r>
          </w:p>
        </w:tc>
      </w:tr>
      <w:tr w:rsidR="00A231A3" w14:paraId="280AC71E" w14:textId="77777777" w:rsidTr="00DC4B49">
        <w:trPr>
          <w:trHeight w:hRule="exact" w:val="360"/>
        </w:trPr>
        <w:tc>
          <w:tcPr>
            <w:tcW w:w="1217" w:type="dxa"/>
          </w:tcPr>
          <w:p w14:paraId="5D65BC8A" w14:textId="76F6D8C5" w:rsidR="00A231A3" w:rsidRDefault="00B15DB6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123</w:t>
            </w:r>
          </w:p>
        </w:tc>
        <w:tc>
          <w:tcPr>
            <w:tcW w:w="7621" w:type="dxa"/>
          </w:tcPr>
          <w:p w14:paraId="22FEE7AE" w14:textId="4B21FD7A" w:rsidR="00A231A3" w:rsidRDefault="00B15DB6" w:rsidP="00DC4B49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esc2∆</w:t>
            </w:r>
            <w:proofErr w:type="gramEnd"/>
            <w:r w:rsidRPr="00487656"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>NAT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s</w:t>
            </w:r>
            <w:r w:rsidRPr="00487656">
              <w:rPr>
                <w:rFonts w:ascii="Arial" w:hAnsi="Arial" w:cs="Arial"/>
                <w:i/>
                <w:sz w:val="20"/>
                <w:szCs w:val="20"/>
              </w:rPr>
              <w:t>iz</w:t>
            </w:r>
            <w:r>
              <w:rPr>
                <w:rFonts w:ascii="Arial" w:hAnsi="Arial" w:cs="Arial"/>
                <w:i/>
                <w:sz w:val="20"/>
                <w:szCs w:val="20"/>
              </w:rPr>
              <w:t>1∆</w:t>
            </w:r>
            <w:r w:rsidRPr="00487656"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>HIS in RDKY6678</w:t>
            </w:r>
          </w:p>
        </w:tc>
      </w:tr>
      <w:tr w:rsidR="00A231A3" w14:paraId="219E7430" w14:textId="77777777" w:rsidTr="00DC4B49">
        <w:trPr>
          <w:trHeight w:hRule="exact" w:val="360"/>
        </w:trPr>
        <w:tc>
          <w:tcPr>
            <w:tcW w:w="1217" w:type="dxa"/>
          </w:tcPr>
          <w:p w14:paraId="5C85CE07" w14:textId="2BB6CF67" w:rsidR="00A231A3" w:rsidRDefault="007A35AE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150</w:t>
            </w:r>
          </w:p>
        </w:tc>
        <w:tc>
          <w:tcPr>
            <w:tcW w:w="7621" w:type="dxa"/>
          </w:tcPr>
          <w:p w14:paraId="143DCAEC" w14:textId="08F2FBF1" w:rsidR="00A231A3" w:rsidRDefault="007A35AE" w:rsidP="00DC4B49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esc2∆</w:t>
            </w:r>
            <w:proofErr w:type="gramEnd"/>
            <w:r w:rsidRPr="00487656"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i/>
                <w:sz w:val="20"/>
                <w:szCs w:val="20"/>
              </w:rPr>
              <w:t>:</w:t>
            </w:r>
            <w:r w:rsidR="007E2871">
              <w:rPr>
                <w:rFonts w:ascii="Arial" w:hAnsi="Arial" w:cs="Arial"/>
                <w:sz w:val="20"/>
                <w:szCs w:val="20"/>
              </w:rPr>
              <w:t>G418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s</w:t>
            </w:r>
            <w:r w:rsidRPr="00487656">
              <w:rPr>
                <w:rFonts w:ascii="Arial" w:hAnsi="Arial" w:cs="Arial"/>
                <w:i/>
                <w:sz w:val="20"/>
                <w:szCs w:val="20"/>
              </w:rPr>
              <w:t>iz</w:t>
            </w:r>
            <w:r>
              <w:rPr>
                <w:rFonts w:ascii="Arial" w:hAnsi="Arial" w:cs="Arial"/>
                <w:i/>
                <w:sz w:val="20"/>
                <w:szCs w:val="20"/>
              </w:rPr>
              <w:t>1∆</w:t>
            </w:r>
            <w:r w:rsidRPr="00487656"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>HIS in RDKY667</w:t>
            </w:r>
            <w:r w:rsidR="00886A80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A231A3" w14:paraId="0B8DABC9" w14:textId="77777777" w:rsidTr="00DC4B49">
        <w:trPr>
          <w:trHeight w:hRule="exact" w:val="360"/>
        </w:trPr>
        <w:tc>
          <w:tcPr>
            <w:tcW w:w="1217" w:type="dxa"/>
          </w:tcPr>
          <w:p w14:paraId="70A9BE4A" w14:textId="228CD299" w:rsidR="00A231A3" w:rsidRDefault="00AD5EAD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</w:t>
            </w:r>
            <w:r w:rsidR="00C510B8">
              <w:rPr>
                <w:rFonts w:ascii="Arial" w:hAnsi="Arial" w:cs="Arial"/>
                <w:sz w:val="20"/>
                <w:szCs w:val="20"/>
              </w:rPr>
              <w:t>2124</w:t>
            </w:r>
          </w:p>
        </w:tc>
        <w:tc>
          <w:tcPr>
            <w:tcW w:w="7621" w:type="dxa"/>
          </w:tcPr>
          <w:p w14:paraId="3AF60795" w14:textId="797968B7" w:rsidR="00A231A3" w:rsidRDefault="00AD5EAD" w:rsidP="00DC4B49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esc2∆</w:t>
            </w:r>
            <w:proofErr w:type="gramEnd"/>
            <w:r w:rsidRPr="00487656"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>NAT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s</w:t>
            </w:r>
            <w:r w:rsidRPr="00487656">
              <w:rPr>
                <w:rFonts w:ascii="Arial" w:hAnsi="Arial" w:cs="Arial"/>
                <w:i/>
                <w:sz w:val="20"/>
                <w:szCs w:val="20"/>
              </w:rPr>
              <w:t>iz</w:t>
            </w:r>
            <w:r>
              <w:rPr>
                <w:rFonts w:ascii="Arial" w:hAnsi="Arial" w:cs="Arial"/>
                <w:i/>
                <w:sz w:val="20"/>
                <w:szCs w:val="20"/>
              </w:rPr>
              <w:t>2∆</w:t>
            </w:r>
            <w:r w:rsidRPr="00487656"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>HIS in RDKY6678</w:t>
            </w:r>
          </w:p>
        </w:tc>
      </w:tr>
      <w:tr w:rsidR="00A231A3" w14:paraId="0DA85311" w14:textId="77777777" w:rsidTr="00DC4B49">
        <w:trPr>
          <w:trHeight w:hRule="exact" w:val="360"/>
        </w:trPr>
        <w:tc>
          <w:tcPr>
            <w:tcW w:w="1217" w:type="dxa"/>
          </w:tcPr>
          <w:p w14:paraId="186474C2" w14:textId="55B49A28" w:rsidR="00A231A3" w:rsidRDefault="00AD5EAD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</w:t>
            </w:r>
            <w:r w:rsidR="00563ED6">
              <w:rPr>
                <w:rFonts w:ascii="Arial" w:hAnsi="Arial" w:cs="Arial"/>
                <w:sz w:val="20"/>
                <w:szCs w:val="20"/>
              </w:rPr>
              <w:t>2152</w:t>
            </w:r>
          </w:p>
        </w:tc>
        <w:tc>
          <w:tcPr>
            <w:tcW w:w="7621" w:type="dxa"/>
          </w:tcPr>
          <w:p w14:paraId="60E00839" w14:textId="13046ECF" w:rsidR="00A231A3" w:rsidRDefault="00AD5EAD" w:rsidP="00DC4B49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esc2∆</w:t>
            </w:r>
            <w:proofErr w:type="gramEnd"/>
            <w:r w:rsidRPr="00487656"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>G418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s</w:t>
            </w:r>
            <w:r w:rsidRPr="00487656">
              <w:rPr>
                <w:rFonts w:ascii="Arial" w:hAnsi="Arial" w:cs="Arial"/>
                <w:i/>
                <w:sz w:val="20"/>
                <w:szCs w:val="20"/>
              </w:rPr>
              <w:t>iz</w:t>
            </w:r>
            <w:r>
              <w:rPr>
                <w:rFonts w:ascii="Arial" w:hAnsi="Arial" w:cs="Arial"/>
                <w:i/>
                <w:sz w:val="20"/>
                <w:szCs w:val="20"/>
              </w:rPr>
              <w:t>2∆</w:t>
            </w:r>
            <w:r w:rsidRPr="00487656"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>HIS in RDKY6677</w:t>
            </w:r>
          </w:p>
        </w:tc>
      </w:tr>
      <w:tr w:rsidR="00B302A3" w14:paraId="2F4FAD74" w14:textId="77777777" w:rsidTr="00DC4B49">
        <w:trPr>
          <w:trHeight w:hRule="exact" w:val="360"/>
        </w:trPr>
        <w:tc>
          <w:tcPr>
            <w:tcW w:w="1217" w:type="dxa"/>
          </w:tcPr>
          <w:p w14:paraId="578A8095" w14:textId="11CF33DA" w:rsidR="00B302A3" w:rsidRDefault="002368F2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125</w:t>
            </w:r>
          </w:p>
        </w:tc>
        <w:tc>
          <w:tcPr>
            <w:tcW w:w="7621" w:type="dxa"/>
          </w:tcPr>
          <w:p w14:paraId="7773C4BE" w14:textId="0F3BEE36" w:rsidR="00B302A3" w:rsidRDefault="002368F2" w:rsidP="00DC4B49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slx5∆</w:t>
            </w:r>
            <w:proofErr w:type="gramEnd"/>
            <w:r w:rsidRPr="00487656"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NAT </w:t>
            </w:r>
            <w:r>
              <w:rPr>
                <w:rFonts w:ascii="Arial" w:hAnsi="Arial" w:cs="Arial"/>
                <w:i/>
                <w:sz w:val="20"/>
                <w:szCs w:val="20"/>
              </w:rPr>
              <w:t>siz1∆</w:t>
            </w:r>
            <w:r w:rsidRPr="00487656"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i/>
                <w:sz w:val="20"/>
                <w:szCs w:val="20"/>
              </w:rPr>
              <w:t>:</w:t>
            </w:r>
            <w:r w:rsidR="003B12D6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in RDKY6678</w:t>
            </w:r>
          </w:p>
        </w:tc>
      </w:tr>
      <w:tr w:rsidR="00B302A3" w14:paraId="6750B21F" w14:textId="77777777" w:rsidTr="00DC4B49">
        <w:trPr>
          <w:trHeight w:hRule="exact" w:val="360"/>
        </w:trPr>
        <w:tc>
          <w:tcPr>
            <w:tcW w:w="1217" w:type="dxa"/>
          </w:tcPr>
          <w:p w14:paraId="1EBDFB82" w14:textId="48A374DE" w:rsidR="00B302A3" w:rsidRDefault="003B12D6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362</w:t>
            </w:r>
          </w:p>
        </w:tc>
        <w:tc>
          <w:tcPr>
            <w:tcW w:w="7621" w:type="dxa"/>
          </w:tcPr>
          <w:p w14:paraId="79665ED3" w14:textId="3B4C276D" w:rsidR="00B302A3" w:rsidRDefault="002368F2" w:rsidP="00DC4B49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slx5∆</w:t>
            </w:r>
            <w:proofErr w:type="gramEnd"/>
            <w:r w:rsidRPr="00487656"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i/>
                <w:sz w:val="20"/>
                <w:szCs w:val="20"/>
              </w:rPr>
              <w:t>:</w:t>
            </w:r>
            <w:r w:rsidR="00D009C1">
              <w:rPr>
                <w:rFonts w:ascii="Arial" w:hAnsi="Arial" w:cs="Arial"/>
                <w:sz w:val="20"/>
                <w:szCs w:val="20"/>
              </w:rPr>
              <w:t>G41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siz1∆</w:t>
            </w:r>
            <w:r w:rsidRPr="00487656"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i/>
                <w:sz w:val="20"/>
                <w:szCs w:val="20"/>
              </w:rPr>
              <w:t>:</w:t>
            </w:r>
            <w:r w:rsidR="003B12D6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in RDKY6677</w:t>
            </w:r>
          </w:p>
        </w:tc>
      </w:tr>
      <w:tr w:rsidR="00B302A3" w14:paraId="0E508883" w14:textId="77777777" w:rsidTr="00DC4B49">
        <w:trPr>
          <w:trHeight w:hRule="exact" w:val="360"/>
        </w:trPr>
        <w:tc>
          <w:tcPr>
            <w:tcW w:w="1217" w:type="dxa"/>
          </w:tcPr>
          <w:p w14:paraId="2ECD4314" w14:textId="0EF1DD9E" w:rsidR="00B302A3" w:rsidRDefault="003B12D6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241</w:t>
            </w:r>
          </w:p>
        </w:tc>
        <w:tc>
          <w:tcPr>
            <w:tcW w:w="7621" w:type="dxa"/>
          </w:tcPr>
          <w:p w14:paraId="13932073" w14:textId="10D3497A" w:rsidR="00B302A3" w:rsidRDefault="003B12D6" w:rsidP="00DC4B49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slx5∆</w:t>
            </w:r>
            <w:proofErr w:type="gramEnd"/>
            <w:r w:rsidRPr="00487656"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G418 </w:t>
            </w:r>
            <w:r>
              <w:rPr>
                <w:rFonts w:ascii="Arial" w:hAnsi="Arial" w:cs="Arial"/>
                <w:i/>
                <w:sz w:val="20"/>
                <w:szCs w:val="20"/>
              </w:rPr>
              <w:t>siz2∆</w:t>
            </w:r>
            <w:r w:rsidRPr="00487656"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:NAT </w:t>
            </w:r>
            <w:r>
              <w:rPr>
                <w:rFonts w:ascii="Arial" w:hAnsi="Arial" w:cs="Arial"/>
                <w:sz w:val="20"/>
                <w:szCs w:val="20"/>
              </w:rPr>
              <w:t>in RDKY6678</w:t>
            </w:r>
          </w:p>
        </w:tc>
      </w:tr>
      <w:tr w:rsidR="00B302A3" w14:paraId="03699DA0" w14:textId="77777777" w:rsidTr="00DC4B49">
        <w:trPr>
          <w:trHeight w:hRule="exact" w:val="360"/>
        </w:trPr>
        <w:tc>
          <w:tcPr>
            <w:tcW w:w="1217" w:type="dxa"/>
          </w:tcPr>
          <w:p w14:paraId="4291CDED" w14:textId="6AA7B2F8" w:rsidR="00B302A3" w:rsidRDefault="003B12D6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365</w:t>
            </w:r>
          </w:p>
        </w:tc>
        <w:tc>
          <w:tcPr>
            <w:tcW w:w="7621" w:type="dxa"/>
          </w:tcPr>
          <w:p w14:paraId="6E95C9BF" w14:textId="00699909" w:rsidR="00B302A3" w:rsidRDefault="003B12D6" w:rsidP="00DC4B49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slx5∆</w:t>
            </w:r>
            <w:proofErr w:type="gramEnd"/>
            <w:r w:rsidRPr="00487656"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G418 </w:t>
            </w:r>
            <w:r>
              <w:rPr>
                <w:rFonts w:ascii="Arial" w:hAnsi="Arial" w:cs="Arial"/>
                <w:i/>
                <w:sz w:val="20"/>
                <w:szCs w:val="20"/>
              </w:rPr>
              <w:t>siz2∆</w:t>
            </w:r>
            <w:r w:rsidRPr="00487656"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:NAT </w:t>
            </w:r>
            <w:r>
              <w:rPr>
                <w:rFonts w:ascii="Arial" w:hAnsi="Arial" w:cs="Arial"/>
                <w:sz w:val="20"/>
                <w:szCs w:val="20"/>
              </w:rPr>
              <w:t>in RDKY6677</w:t>
            </w:r>
          </w:p>
        </w:tc>
      </w:tr>
      <w:tr w:rsidR="00B302A3" w14:paraId="10C5993D" w14:textId="77777777" w:rsidTr="00DC4B49">
        <w:trPr>
          <w:trHeight w:hRule="exact" w:val="360"/>
        </w:trPr>
        <w:tc>
          <w:tcPr>
            <w:tcW w:w="1217" w:type="dxa"/>
          </w:tcPr>
          <w:p w14:paraId="561C1B79" w14:textId="02C6368A" w:rsidR="00B302A3" w:rsidRDefault="00D009C1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243</w:t>
            </w:r>
          </w:p>
        </w:tc>
        <w:tc>
          <w:tcPr>
            <w:tcW w:w="7621" w:type="dxa"/>
          </w:tcPr>
          <w:p w14:paraId="0F56D211" w14:textId="136FC26B" w:rsidR="00B302A3" w:rsidRDefault="00D009C1" w:rsidP="00DC4B49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slx5∆</w:t>
            </w:r>
            <w:proofErr w:type="gramEnd"/>
            <w:r w:rsidRPr="00487656"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G418 </w:t>
            </w:r>
            <w:r>
              <w:rPr>
                <w:rFonts w:ascii="Arial" w:hAnsi="Arial" w:cs="Arial"/>
                <w:i/>
                <w:sz w:val="20"/>
                <w:szCs w:val="20"/>
              </w:rPr>
              <w:t>siz1∆</w:t>
            </w:r>
            <w:r w:rsidRPr="00487656"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i/>
                <w:sz w:val="20"/>
                <w:szCs w:val="20"/>
              </w:rPr>
              <w:t>:HIS siz2∆</w:t>
            </w:r>
            <w:r w:rsidRPr="00487656"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:NAT </w:t>
            </w:r>
            <w:r>
              <w:rPr>
                <w:rFonts w:ascii="Arial" w:hAnsi="Arial" w:cs="Arial"/>
                <w:sz w:val="20"/>
                <w:szCs w:val="20"/>
              </w:rPr>
              <w:t>in RDKY6678</w:t>
            </w:r>
          </w:p>
        </w:tc>
      </w:tr>
      <w:tr w:rsidR="00B302A3" w14:paraId="74398E09" w14:textId="77777777" w:rsidTr="00DC4B49">
        <w:trPr>
          <w:trHeight w:hRule="exact" w:val="360"/>
        </w:trPr>
        <w:tc>
          <w:tcPr>
            <w:tcW w:w="1217" w:type="dxa"/>
          </w:tcPr>
          <w:p w14:paraId="07948272" w14:textId="1C94649E" w:rsidR="00B302A3" w:rsidRDefault="00370FED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293</w:t>
            </w:r>
          </w:p>
        </w:tc>
        <w:tc>
          <w:tcPr>
            <w:tcW w:w="7621" w:type="dxa"/>
          </w:tcPr>
          <w:p w14:paraId="675CF540" w14:textId="4C1AD464" w:rsidR="00B302A3" w:rsidRDefault="00370FED" w:rsidP="00DC4B49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slx5∆</w:t>
            </w:r>
            <w:proofErr w:type="gramEnd"/>
            <w:r w:rsidRPr="00487656"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G418 </w:t>
            </w:r>
            <w:r>
              <w:rPr>
                <w:rFonts w:ascii="Arial" w:hAnsi="Arial" w:cs="Arial"/>
                <w:i/>
                <w:sz w:val="20"/>
                <w:szCs w:val="20"/>
              </w:rPr>
              <w:t>siz1∆</w:t>
            </w:r>
            <w:r w:rsidRPr="00487656"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i/>
                <w:sz w:val="20"/>
                <w:szCs w:val="20"/>
              </w:rPr>
              <w:t>:HIS siz2∆</w:t>
            </w:r>
            <w:r w:rsidRPr="00487656"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:NAT </w:t>
            </w:r>
            <w:r>
              <w:rPr>
                <w:rFonts w:ascii="Arial" w:hAnsi="Arial" w:cs="Arial"/>
                <w:sz w:val="20"/>
                <w:szCs w:val="20"/>
              </w:rPr>
              <w:t>in RDKY667</w:t>
            </w:r>
            <w:r w:rsidR="007D032A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325822" w14:paraId="5DD10462" w14:textId="77777777" w:rsidTr="00DC4B49">
        <w:trPr>
          <w:trHeight w:hRule="exact" w:val="360"/>
        </w:trPr>
        <w:tc>
          <w:tcPr>
            <w:tcW w:w="1217" w:type="dxa"/>
          </w:tcPr>
          <w:p w14:paraId="42D06E05" w14:textId="36A1FA85" w:rsidR="00325822" w:rsidRDefault="00325822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Y249</w:t>
            </w:r>
          </w:p>
        </w:tc>
        <w:tc>
          <w:tcPr>
            <w:tcW w:w="7621" w:type="dxa"/>
          </w:tcPr>
          <w:p w14:paraId="5119975F" w14:textId="3039350D" w:rsidR="00325822" w:rsidRDefault="00325822" w:rsidP="00DC4B49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n et al, JBC 2010</w:t>
            </w:r>
          </w:p>
        </w:tc>
      </w:tr>
      <w:tr w:rsidR="00356837" w14:paraId="33D6A0A6" w14:textId="77777777" w:rsidTr="00DC4B49">
        <w:trPr>
          <w:trHeight w:hRule="exact" w:val="360"/>
        </w:trPr>
        <w:tc>
          <w:tcPr>
            <w:tcW w:w="1217" w:type="dxa"/>
          </w:tcPr>
          <w:p w14:paraId="4D34C2F7" w14:textId="3F9A68DC" w:rsidR="00356837" w:rsidRPr="0068372B" w:rsidRDefault="002666E0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HZY2007</w:t>
            </w:r>
          </w:p>
        </w:tc>
        <w:tc>
          <w:tcPr>
            <w:tcW w:w="7621" w:type="dxa"/>
          </w:tcPr>
          <w:p w14:paraId="7C285F22" w14:textId="1DB10431" w:rsidR="00356837" w:rsidRPr="0068372B" w:rsidRDefault="002666E0" w:rsidP="0032582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-SUMO in SCY249</w:t>
            </w:r>
          </w:p>
        </w:tc>
      </w:tr>
      <w:tr w:rsidR="00356837" w14:paraId="2F7AED0E" w14:textId="77777777" w:rsidTr="00DC4B49">
        <w:trPr>
          <w:trHeight w:hRule="exact" w:val="360"/>
        </w:trPr>
        <w:tc>
          <w:tcPr>
            <w:tcW w:w="1217" w:type="dxa"/>
          </w:tcPr>
          <w:p w14:paraId="047652E4" w14:textId="10041820" w:rsidR="00DC4B49" w:rsidRDefault="00567A54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061</w:t>
            </w:r>
          </w:p>
          <w:p w14:paraId="4BDDDF8A" w14:textId="36CD7E62" w:rsidR="00DC4B49" w:rsidRPr="0068372B" w:rsidRDefault="00DC4B49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0</w:t>
            </w:r>
          </w:p>
        </w:tc>
        <w:tc>
          <w:tcPr>
            <w:tcW w:w="7621" w:type="dxa"/>
          </w:tcPr>
          <w:p w14:paraId="19D585CE" w14:textId="5CA52A3A" w:rsidR="00356837" w:rsidRPr="0068372B" w:rsidRDefault="00567A54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487656">
              <w:rPr>
                <w:rFonts w:ascii="Arial" w:hAnsi="Arial" w:cs="Arial"/>
                <w:i/>
                <w:sz w:val="20"/>
                <w:szCs w:val="20"/>
              </w:rPr>
              <w:t>iz</w:t>
            </w:r>
            <w:r>
              <w:rPr>
                <w:rFonts w:ascii="Arial" w:hAnsi="Arial" w:cs="Arial"/>
                <w:i/>
                <w:sz w:val="20"/>
                <w:szCs w:val="20"/>
              </w:rPr>
              <w:t>1∆</w:t>
            </w:r>
            <w:proofErr w:type="gramEnd"/>
            <w:r w:rsidRPr="00487656"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>HIS in HZY2007</w:t>
            </w:r>
          </w:p>
        </w:tc>
      </w:tr>
      <w:tr w:rsidR="00356837" w14:paraId="0CDAE687" w14:textId="77777777" w:rsidTr="00DC4B49">
        <w:trPr>
          <w:trHeight w:hRule="exact" w:val="360"/>
        </w:trPr>
        <w:tc>
          <w:tcPr>
            <w:tcW w:w="1217" w:type="dxa"/>
          </w:tcPr>
          <w:p w14:paraId="19E4F4ED" w14:textId="78BF7B3C" w:rsidR="00356837" w:rsidRPr="0068372B" w:rsidRDefault="00567A54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062</w:t>
            </w:r>
          </w:p>
        </w:tc>
        <w:tc>
          <w:tcPr>
            <w:tcW w:w="7621" w:type="dxa"/>
          </w:tcPr>
          <w:p w14:paraId="7F94DC78" w14:textId="6984BB32" w:rsidR="00356837" w:rsidRPr="0068372B" w:rsidRDefault="006422AF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="00567A54" w:rsidRPr="00487656">
              <w:rPr>
                <w:rFonts w:ascii="Arial" w:hAnsi="Arial" w:cs="Arial"/>
                <w:i/>
                <w:sz w:val="20"/>
                <w:szCs w:val="20"/>
              </w:rPr>
              <w:t>iz</w:t>
            </w:r>
            <w:r w:rsidR="00567A54">
              <w:rPr>
                <w:rFonts w:ascii="Arial" w:hAnsi="Arial" w:cs="Arial"/>
                <w:i/>
                <w:sz w:val="20"/>
                <w:szCs w:val="20"/>
              </w:rPr>
              <w:t>2∆</w:t>
            </w:r>
            <w:proofErr w:type="gramEnd"/>
            <w:r w:rsidR="00567A54" w:rsidRPr="00487656">
              <w:rPr>
                <w:rFonts w:ascii="Arial" w:hAnsi="Arial" w:cs="Arial"/>
                <w:i/>
                <w:sz w:val="20"/>
                <w:szCs w:val="20"/>
              </w:rPr>
              <w:t>:</w:t>
            </w:r>
            <w:r w:rsidR="00567A54">
              <w:rPr>
                <w:rFonts w:ascii="Arial" w:hAnsi="Arial" w:cs="Arial"/>
                <w:i/>
                <w:sz w:val="20"/>
                <w:szCs w:val="20"/>
              </w:rPr>
              <w:t>:</w:t>
            </w:r>
            <w:r w:rsidR="00567A54">
              <w:rPr>
                <w:rFonts w:ascii="Arial" w:hAnsi="Arial" w:cs="Arial"/>
                <w:sz w:val="20"/>
                <w:szCs w:val="20"/>
              </w:rPr>
              <w:t>HIS in HZY2007</w:t>
            </w:r>
          </w:p>
        </w:tc>
      </w:tr>
      <w:tr w:rsidR="00356837" w14:paraId="5D2AA2EB" w14:textId="77777777" w:rsidTr="00DC4B49">
        <w:trPr>
          <w:trHeight w:hRule="exact" w:val="360"/>
        </w:trPr>
        <w:tc>
          <w:tcPr>
            <w:tcW w:w="1217" w:type="dxa"/>
          </w:tcPr>
          <w:p w14:paraId="44CA7121" w14:textId="74A3C93C" w:rsidR="00356837" w:rsidRPr="0068372B" w:rsidRDefault="009F13FC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109</w:t>
            </w:r>
          </w:p>
        </w:tc>
        <w:tc>
          <w:tcPr>
            <w:tcW w:w="7621" w:type="dxa"/>
          </w:tcPr>
          <w:p w14:paraId="2562DFA6" w14:textId="0191E3A0" w:rsidR="00356837" w:rsidRPr="0068372B" w:rsidRDefault="009F13FC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487656">
              <w:rPr>
                <w:rFonts w:ascii="Arial" w:hAnsi="Arial" w:cs="Arial"/>
                <w:i/>
                <w:sz w:val="20"/>
                <w:szCs w:val="20"/>
              </w:rPr>
              <w:t>iz</w:t>
            </w:r>
            <w:r>
              <w:rPr>
                <w:rFonts w:ascii="Arial" w:hAnsi="Arial" w:cs="Arial"/>
                <w:i/>
                <w:sz w:val="20"/>
                <w:szCs w:val="20"/>
              </w:rPr>
              <w:t>1∆</w:t>
            </w:r>
            <w:proofErr w:type="gramEnd"/>
            <w:r w:rsidRPr="00487656"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HIS </w:t>
            </w:r>
            <w:r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487656">
              <w:rPr>
                <w:rFonts w:ascii="Arial" w:hAnsi="Arial" w:cs="Arial"/>
                <w:i/>
                <w:sz w:val="20"/>
                <w:szCs w:val="20"/>
              </w:rPr>
              <w:t>iz</w:t>
            </w:r>
            <w:r>
              <w:rPr>
                <w:rFonts w:ascii="Arial" w:hAnsi="Arial" w:cs="Arial"/>
                <w:i/>
                <w:sz w:val="20"/>
                <w:szCs w:val="20"/>
              </w:rPr>
              <w:t>1∆</w:t>
            </w:r>
            <w:r w:rsidRPr="00487656"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>URA in HZY2007</w:t>
            </w:r>
          </w:p>
        </w:tc>
      </w:tr>
      <w:tr w:rsidR="00C62DB0" w14:paraId="74FAB811" w14:textId="77777777" w:rsidTr="00DC4B49">
        <w:trPr>
          <w:trHeight w:hRule="exact" w:val="360"/>
        </w:trPr>
        <w:tc>
          <w:tcPr>
            <w:tcW w:w="1217" w:type="dxa"/>
          </w:tcPr>
          <w:p w14:paraId="5C61A88C" w14:textId="517468A6" w:rsidR="00C62DB0" w:rsidRDefault="00C62DB0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106</w:t>
            </w:r>
          </w:p>
        </w:tc>
        <w:tc>
          <w:tcPr>
            <w:tcW w:w="7621" w:type="dxa"/>
          </w:tcPr>
          <w:p w14:paraId="298BD86E" w14:textId="6538E8A3" w:rsidR="00C62DB0" w:rsidRDefault="00C62DB0" w:rsidP="00DC4B49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esc2∆</w:t>
            </w:r>
            <w:proofErr w:type="gramEnd"/>
            <w:r w:rsidRPr="00487656"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i/>
                <w:sz w:val="20"/>
                <w:szCs w:val="20"/>
              </w:rPr>
              <w:t>:HIS</w:t>
            </w:r>
            <w:r>
              <w:rPr>
                <w:rFonts w:ascii="Arial" w:hAnsi="Arial" w:cs="Arial"/>
                <w:sz w:val="20"/>
                <w:szCs w:val="20"/>
              </w:rPr>
              <w:t xml:space="preserve"> in HZY2007</w:t>
            </w:r>
          </w:p>
        </w:tc>
      </w:tr>
      <w:tr w:rsidR="00356837" w14:paraId="2AF12E5B" w14:textId="77777777" w:rsidTr="00DC4B49">
        <w:trPr>
          <w:trHeight w:hRule="exact" w:val="360"/>
        </w:trPr>
        <w:tc>
          <w:tcPr>
            <w:tcW w:w="1217" w:type="dxa"/>
          </w:tcPr>
          <w:p w14:paraId="47B8F361" w14:textId="36381F2D" w:rsidR="00356837" w:rsidRPr="0068372B" w:rsidRDefault="006B2589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107</w:t>
            </w:r>
          </w:p>
        </w:tc>
        <w:tc>
          <w:tcPr>
            <w:tcW w:w="7621" w:type="dxa"/>
          </w:tcPr>
          <w:p w14:paraId="1D5D9A32" w14:textId="4B9C8BF2" w:rsidR="00356837" w:rsidRPr="006B2589" w:rsidRDefault="006B2589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mms21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>-11::HIS</w:t>
            </w:r>
            <w:r>
              <w:rPr>
                <w:rFonts w:ascii="Arial" w:hAnsi="Arial" w:cs="Arial"/>
                <w:sz w:val="20"/>
                <w:szCs w:val="20"/>
              </w:rPr>
              <w:t xml:space="preserve"> in HZY2007</w:t>
            </w:r>
          </w:p>
        </w:tc>
      </w:tr>
      <w:tr w:rsidR="00356837" w14:paraId="7887DACC" w14:textId="77777777" w:rsidTr="00DC4B49">
        <w:trPr>
          <w:trHeight w:hRule="exact" w:val="360"/>
        </w:trPr>
        <w:tc>
          <w:tcPr>
            <w:tcW w:w="1217" w:type="dxa"/>
          </w:tcPr>
          <w:p w14:paraId="018C29C3" w14:textId="12F2F341" w:rsidR="00356837" w:rsidRPr="0068372B" w:rsidRDefault="001A1D60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234</w:t>
            </w:r>
          </w:p>
        </w:tc>
        <w:tc>
          <w:tcPr>
            <w:tcW w:w="7621" w:type="dxa"/>
          </w:tcPr>
          <w:p w14:paraId="792AC300" w14:textId="22FF6F1B" w:rsidR="00356837" w:rsidRPr="0068372B" w:rsidRDefault="001A1D60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ps72-3HA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G418 in HZY2007</w:t>
            </w:r>
          </w:p>
        </w:tc>
      </w:tr>
      <w:tr w:rsidR="00356837" w14:paraId="03C51647" w14:textId="77777777" w:rsidTr="00DC4B49">
        <w:trPr>
          <w:trHeight w:hRule="exact" w:val="360"/>
        </w:trPr>
        <w:tc>
          <w:tcPr>
            <w:tcW w:w="1217" w:type="dxa"/>
          </w:tcPr>
          <w:p w14:paraId="0EE1BCF9" w14:textId="0D6AB5D8" w:rsidR="00356837" w:rsidRPr="0068372B" w:rsidRDefault="001A1D60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235</w:t>
            </w:r>
          </w:p>
        </w:tc>
        <w:tc>
          <w:tcPr>
            <w:tcW w:w="7621" w:type="dxa"/>
          </w:tcPr>
          <w:p w14:paraId="051B4F7D" w14:textId="4D803A04" w:rsidR="00356837" w:rsidRPr="0068372B" w:rsidRDefault="001A1D60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ps72-3HA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G418</w:t>
            </w:r>
            <w:r w:rsidR="00693B05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93B05" w:rsidRPr="00693B05">
              <w:rPr>
                <w:rFonts w:ascii="Arial" w:hAnsi="Arial" w:cs="Arial"/>
                <w:i/>
                <w:sz w:val="20"/>
                <w:szCs w:val="20"/>
              </w:rPr>
              <w:t>mms21-11</w:t>
            </w:r>
            <w:r w:rsidR="00693B05">
              <w:rPr>
                <w:rFonts w:ascii="Arial" w:hAnsi="Arial" w:cs="Arial"/>
                <w:i/>
                <w:sz w:val="20"/>
                <w:szCs w:val="20"/>
              </w:rPr>
              <w:t>:</w:t>
            </w:r>
            <w:r w:rsidR="00693B05">
              <w:rPr>
                <w:rFonts w:ascii="Arial" w:hAnsi="Arial" w:cs="Arial"/>
                <w:sz w:val="20"/>
                <w:szCs w:val="20"/>
              </w:rPr>
              <w:t>:URA</w:t>
            </w:r>
            <w:r>
              <w:rPr>
                <w:rFonts w:ascii="Arial" w:hAnsi="Arial" w:cs="Arial"/>
                <w:sz w:val="20"/>
                <w:szCs w:val="20"/>
              </w:rPr>
              <w:t xml:space="preserve"> in HZY2007</w:t>
            </w:r>
          </w:p>
        </w:tc>
      </w:tr>
      <w:tr w:rsidR="00356837" w14:paraId="7E64AD9A" w14:textId="77777777" w:rsidTr="00DC4B49">
        <w:trPr>
          <w:trHeight w:hRule="exact" w:val="360"/>
        </w:trPr>
        <w:tc>
          <w:tcPr>
            <w:tcW w:w="1217" w:type="dxa"/>
          </w:tcPr>
          <w:p w14:paraId="3AF4472F" w14:textId="51CEDFE8" w:rsidR="00356837" w:rsidRPr="0068372B" w:rsidRDefault="001A1D60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236</w:t>
            </w:r>
          </w:p>
        </w:tc>
        <w:tc>
          <w:tcPr>
            <w:tcW w:w="7621" w:type="dxa"/>
          </w:tcPr>
          <w:p w14:paraId="485BA20D" w14:textId="3AD741E1" w:rsidR="00356837" w:rsidRPr="0068372B" w:rsidRDefault="001A1D60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ps72-3HA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G418 in HZY2109</w:t>
            </w:r>
          </w:p>
        </w:tc>
      </w:tr>
      <w:tr w:rsidR="00472257" w14:paraId="4F96C45F" w14:textId="77777777" w:rsidTr="00DC4B49">
        <w:trPr>
          <w:trHeight w:hRule="exact" w:val="360"/>
        </w:trPr>
        <w:tc>
          <w:tcPr>
            <w:tcW w:w="1217" w:type="dxa"/>
          </w:tcPr>
          <w:p w14:paraId="3E8567B4" w14:textId="2394D6E9" w:rsidR="00472257" w:rsidRPr="0068372B" w:rsidRDefault="001C277E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27</w:t>
            </w:r>
            <w:r w:rsidR="004722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621" w:type="dxa"/>
          </w:tcPr>
          <w:p w14:paraId="1EE84473" w14:textId="04989314" w:rsidR="00472257" w:rsidRPr="0068372B" w:rsidRDefault="00472257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c2-3HA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G418 in HZY2007</w:t>
            </w:r>
          </w:p>
        </w:tc>
      </w:tr>
      <w:tr w:rsidR="00472257" w14:paraId="5FFEAD7E" w14:textId="77777777" w:rsidTr="00DC4B49">
        <w:trPr>
          <w:trHeight w:hRule="exact" w:val="360"/>
        </w:trPr>
        <w:tc>
          <w:tcPr>
            <w:tcW w:w="1217" w:type="dxa"/>
          </w:tcPr>
          <w:p w14:paraId="65F84D1F" w14:textId="0E0CC4FD" w:rsidR="00472257" w:rsidRPr="0068372B" w:rsidRDefault="001C277E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27</w:t>
            </w:r>
            <w:r w:rsidR="0047225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621" w:type="dxa"/>
          </w:tcPr>
          <w:p w14:paraId="01B38B96" w14:textId="63AA384B" w:rsidR="00472257" w:rsidRPr="0068372B" w:rsidRDefault="00472257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c2-3HA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G418, </w:t>
            </w:r>
            <w:r w:rsidRPr="00693B05">
              <w:rPr>
                <w:rFonts w:ascii="Arial" w:hAnsi="Arial" w:cs="Arial"/>
                <w:i/>
                <w:sz w:val="20"/>
                <w:szCs w:val="20"/>
              </w:rPr>
              <w:t>mms21-11</w:t>
            </w:r>
            <w:r>
              <w:rPr>
                <w:rFonts w:ascii="Arial" w:hAnsi="Arial" w:cs="Arial"/>
                <w:i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>:URA in HZY2007</w:t>
            </w:r>
          </w:p>
        </w:tc>
      </w:tr>
      <w:tr w:rsidR="00472257" w14:paraId="78390628" w14:textId="77777777" w:rsidTr="00DC4B49">
        <w:trPr>
          <w:trHeight w:hRule="exact" w:val="360"/>
        </w:trPr>
        <w:tc>
          <w:tcPr>
            <w:tcW w:w="1217" w:type="dxa"/>
          </w:tcPr>
          <w:p w14:paraId="485296DD" w14:textId="33975155" w:rsidR="00472257" w:rsidRPr="0068372B" w:rsidRDefault="00472257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2</w:t>
            </w:r>
            <w:r w:rsidR="001C277E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621" w:type="dxa"/>
          </w:tcPr>
          <w:p w14:paraId="23726FD5" w14:textId="0C60DF14" w:rsidR="00472257" w:rsidRPr="0068372B" w:rsidRDefault="00472257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c2-3HA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G418 in HZY2109</w:t>
            </w:r>
          </w:p>
        </w:tc>
      </w:tr>
      <w:tr w:rsidR="00805EDC" w14:paraId="4589D3B3" w14:textId="77777777" w:rsidTr="00DC4B49">
        <w:trPr>
          <w:trHeight w:hRule="exact" w:val="360"/>
        </w:trPr>
        <w:tc>
          <w:tcPr>
            <w:tcW w:w="1217" w:type="dxa"/>
          </w:tcPr>
          <w:p w14:paraId="3EAE2D2F" w14:textId="656231E3" w:rsidR="00805EDC" w:rsidRPr="0068372B" w:rsidRDefault="001C277E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27</w:t>
            </w:r>
            <w:r w:rsidR="00805ED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621" w:type="dxa"/>
          </w:tcPr>
          <w:p w14:paraId="3B083945" w14:textId="347F63A7" w:rsidR="00805EDC" w:rsidRPr="0068372B" w:rsidRDefault="00805EDC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p1-3HA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G418 in HZY2007</w:t>
            </w:r>
          </w:p>
        </w:tc>
      </w:tr>
      <w:tr w:rsidR="00805EDC" w14:paraId="4CD9F329" w14:textId="77777777" w:rsidTr="00DC4B49">
        <w:trPr>
          <w:trHeight w:hRule="exact" w:val="360"/>
        </w:trPr>
        <w:tc>
          <w:tcPr>
            <w:tcW w:w="1217" w:type="dxa"/>
          </w:tcPr>
          <w:p w14:paraId="78517D45" w14:textId="417D85BD" w:rsidR="00805EDC" w:rsidRPr="0068372B" w:rsidRDefault="00337414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204</w:t>
            </w:r>
          </w:p>
        </w:tc>
        <w:tc>
          <w:tcPr>
            <w:tcW w:w="7621" w:type="dxa"/>
          </w:tcPr>
          <w:p w14:paraId="693FBA46" w14:textId="0112A2D8" w:rsidR="00805EDC" w:rsidRPr="0068372B" w:rsidRDefault="007F3D36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c1-3HA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G418 in HZY2007</w:t>
            </w:r>
          </w:p>
        </w:tc>
      </w:tr>
      <w:tr w:rsidR="00805EDC" w14:paraId="47E50CB6" w14:textId="77777777" w:rsidTr="00DC4B49">
        <w:trPr>
          <w:trHeight w:hRule="exact" w:val="360"/>
        </w:trPr>
        <w:tc>
          <w:tcPr>
            <w:tcW w:w="1217" w:type="dxa"/>
          </w:tcPr>
          <w:p w14:paraId="60523CAA" w14:textId="7B488E84" w:rsidR="00805EDC" w:rsidRPr="0068372B" w:rsidRDefault="00337414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205</w:t>
            </w:r>
          </w:p>
        </w:tc>
        <w:tc>
          <w:tcPr>
            <w:tcW w:w="7621" w:type="dxa"/>
          </w:tcPr>
          <w:p w14:paraId="4DEE3E9E" w14:textId="0B66213A" w:rsidR="00805EDC" w:rsidRPr="0068372B" w:rsidRDefault="007F3D36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c2-3HA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G418 in HZY2007</w:t>
            </w:r>
          </w:p>
        </w:tc>
      </w:tr>
      <w:tr w:rsidR="00805EDC" w14:paraId="5E2EF45F" w14:textId="77777777" w:rsidTr="00DC4B49">
        <w:trPr>
          <w:trHeight w:hRule="exact" w:val="360"/>
        </w:trPr>
        <w:tc>
          <w:tcPr>
            <w:tcW w:w="1217" w:type="dxa"/>
          </w:tcPr>
          <w:p w14:paraId="39258FBD" w14:textId="2292D50B" w:rsidR="00805EDC" w:rsidRPr="0068372B" w:rsidRDefault="00337414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206</w:t>
            </w:r>
          </w:p>
        </w:tc>
        <w:tc>
          <w:tcPr>
            <w:tcW w:w="7621" w:type="dxa"/>
          </w:tcPr>
          <w:p w14:paraId="71081588" w14:textId="15F3190E" w:rsidR="00805EDC" w:rsidRPr="0068372B" w:rsidRDefault="007F3D36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c3-3HA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G418 in HZY2007</w:t>
            </w:r>
          </w:p>
        </w:tc>
      </w:tr>
      <w:tr w:rsidR="00805EDC" w14:paraId="59590C03" w14:textId="77777777" w:rsidTr="00DC4B49">
        <w:trPr>
          <w:trHeight w:hRule="exact" w:val="360"/>
        </w:trPr>
        <w:tc>
          <w:tcPr>
            <w:tcW w:w="1217" w:type="dxa"/>
          </w:tcPr>
          <w:p w14:paraId="4A61C4FE" w14:textId="08352436" w:rsidR="00805EDC" w:rsidRPr="0068372B" w:rsidRDefault="00337414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207</w:t>
            </w:r>
          </w:p>
        </w:tc>
        <w:tc>
          <w:tcPr>
            <w:tcW w:w="7621" w:type="dxa"/>
          </w:tcPr>
          <w:p w14:paraId="23CF0E01" w14:textId="41301C41" w:rsidR="00805EDC" w:rsidRPr="0068372B" w:rsidRDefault="007F3D36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c4-3HA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G418 in HZY2007</w:t>
            </w:r>
          </w:p>
        </w:tc>
      </w:tr>
      <w:tr w:rsidR="00164074" w14:paraId="2A94AF0B" w14:textId="77777777" w:rsidTr="00DC4B49">
        <w:trPr>
          <w:trHeight w:hRule="exact" w:val="360"/>
        </w:trPr>
        <w:tc>
          <w:tcPr>
            <w:tcW w:w="1217" w:type="dxa"/>
          </w:tcPr>
          <w:p w14:paraId="482EAC27" w14:textId="44B94FDF" w:rsidR="00164074" w:rsidRPr="0068372B" w:rsidRDefault="00164074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220</w:t>
            </w:r>
          </w:p>
        </w:tc>
        <w:tc>
          <w:tcPr>
            <w:tcW w:w="7621" w:type="dxa"/>
          </w:tcPr>
          <w:p w14:paraId="418F1E92" w14:textId="2B875B07" w:rsidR="00164074" w:rsidRPr="0068372B" w:rsidRDefault="00164074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c1-3HA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G418 in HZY2109</w:t>
            </w:r>
          </w:p>
        </w:tc>
      </w:tr>
      <w:tr w:rsidR="00164074" w14:paraId="5D8E5E51" w14:textId="77777777" w:rsidTr="00DC4B49">
        <w:trPr>
          <w:trHeight w:hRule="exact" w:val="360"/>
        </w:trPr>
        <w:tc>
          <w:tcPr>
            <w:tcW w:w="1217" w:type="dxa"/>
          </w:tcPr>
          <w:p w14:paraId="250BF0F8" w14:textId="293F6BAD" w:rsidR="00164074" w:rsidRPr="0068372B" w:rsidRDefault="00164074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221</w:t>
            </w:r>
          </w:p>
        </w:tc>
        <w:tc>
          <w:tcPr>
            <w:tcW w:w="7621" w:type="dxa"/>
          </w:tcPr>
          <w:p w14:paraId="562827DE" w14:textId="76451397" w:rsidR="00164074" w:rsidRPr="0068372B" w:rsidRDefault="00164074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c2-3HA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G418 in HZY2109</w:t>
            </w:r>
          </w:p>
        </w:tc>
      </w:tr>
      <w:tr w:rsidR="00164074" w14:paraId="4DDFA253" w14:textId="77777777" w:rsidTr="00DC4B49">
        <w:trPr>
          <w:trHeight w:hRule="exact" w:val="360"/>
        </w:trPr>
        <w:tc>
          <w:tcPr>
            <w:tcW w:w="1217" w:type="dxa"/>
          </w:tcPr>
          <w:p w14:paraId="5714A721" w14:textId="4B5484DC" w:rsidR="00164074" w:rsidRDefault="00164074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222</w:t>
            </w:r>
          </w:p>
        </w:tc>
        <w:tc>
          <w:tcPr>
            <w:tcW w:w="7621" w:type="dxa"/>
          </w:tcPr>
          <w:p w14:paraId="4E5C8177" w14:textId="4A501BE7" w:rsidR="00164074" w:rsidRPr="0068372B" w:rsidRDefault="00164074" w:rsidP="0016407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c3-3HA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G418 in HZY2109</w:t>
            </w:r>
          </w:p>
        </w:tc>
      </w:tr>
      <w:tr w:rsidR="00164074" w14:paraId="650D78E1" w14:textId="77777777" w:rsidTr="00DC4B49">
        <w:trPr>
          <w:trHeight w:hRule="exact" w:val="360"/>
        </w:trPr>
        <w:tc>
          <w:tcPr>
            <w:tcW w:w="1217" w:type="dxa"/>
          </w:tcPr>
          <w:p w14:paraId="1F58142D" w14:textId="4C7414BB" w:rsidR="00164074" w:rsidRDefault="00164074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223</w:t>
            </w:r>
          </w:p>
        </w:tc>
        <w:tc>
          <w:tcPr>
            <w:tcW w:w="7621" w:type="dxa"/>
          </w:tcPr>
          <w:p w14:paraId="110AC3FD" w14:textId="294AEDA0" w:rsidR="00164074" w:rsidRPr="0068372B" w:rsidRDefault="00164074" w:rsidP="0016407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c4-3HA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G418 in HZY2109</w:t>
            </w:r>
          </w:p>
        </w:tc>
      </w:tr>
      <w:tr w:rsidR="00164074" w14:paraId="028B170C" w14:textId="77777777" w:rsidTr="00DC4B49">
        <w:trPr>
          <w:trHeight w:hRule="exact" w:val="360"/>
        </w:trPr>
        <w:tc>
          <w:tcPr>
            <w:tcW w:w="1217" w:type="dxa"/>
          </w:tcPr>
          <w:p w14:paraId="29D9A5B4" w14:textId="5FEE8DD6" w:rsidR="00164074" w:rsidRDefault="00C45425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224</w:t>
            </w:r>
          </w:p>
        </w:tc>
        <w:tc>
          <w:tcPr>
            <w:tcW w:w="7621" w:type="dxa"/>
          </w:tcPr>
          <w:p w14:paraId="1DB6A2AA" w14:textId="783DA1A5" w:rsidR="00164074" w:rsidRPr="0068372B" w:rsidRDefault="00C45425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cs4-3HA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G418 in HZY2007</w:t>
            </w:r>
          </w:p>
        </w:tc>
      </w:tr>
      <w:tr w:rsidR="00164074" w14:paraId="62E9990F" w14:textId="77777777" w:rsidTr="00DC4B49">
        <w:trPr>
          <w:trHeight w:hRule="exact" w:val="360"/>
        </w:trPr>
        <w:tc>
          <w:tcPr>
            <w:tcW w:w="1217" w:type="dxa"/>
          </w:tcPr>
          <w:p w14:paraId="7EE5718E" w14:textId="5DC42A6D" w:rsidR="00164074" w:rsidRDefault="00C45425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225</w:t>
            </w:r>
          </w:p>
        </w:tc>
        <w:tc>
          <w:tcPr>
            <w:tcW w:w="7621" w:type="dxa"/>
          </w:tcPr>
          <w:p w14:paraId="434255FD" w14:textId="685DD0DB" w:rsidR="00164074" w:rsidRPr="0068372B" w:rsidRDefault="00617704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cs4-3HA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G418 in HZY2109</w:t>
            </w:r>
          </w:p>
        </w:tc>
      </w:tr>
      <w:tr w:rsidR="00164074" w14:paraId="20D5B55A" w14:textId="77777777" w:rsidTr="00DC4B49">
        <w:trPr>
          <w:trHeight w:hRule="exact" w:val="360"/>
        </w:trPr>
        <w:tc>
          <w:tcPr>
            <w:tcW w:w="1217" w:type="dxa"/>
          </w:tcPr>
          <w:p w14:paraId="153293B9" w14:textId="499C6FB7" w:rsidR="00164074" w:rsidRDefault="00C45425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226</w:t>
            </w:r>
          </w:p>
        </w:tc>
        <w:tc>
          <w:tcPr>
            <w:tcW w:w="7621" w:type="dxa"/>
          </w:tcPr>
          <w:p w14:paraId="5059D1E2" w14:textId="43CE816E" w:rsidR="00164074" w:rsidRPr="0068372B" w:rsidRDefault="00E66675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cs4-3HA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G418, </w:t>
            </w:r>
            <w:r w:rsidRPr="00E66675">
              <w:rPr>
                <w:rFonts w:ascii="Arial" w:hAnsi="Arial" w:cs="Arial"/>
                <w:i/>
                <w:sz w:val="20"/>
                <w:szCs w:val="20"/>
              </w:rPr>
              <w:t>mms21-11::</w:t>
            </w:r>
            <w:r>
              <w:rPr>
                <w:rFonts w:ascii="Arial" w:hAnsi="Arial" w:cs="Arial"/>
                <w:sz w:val="20"/>
                <w:szCs w:val="20"/>
              </w:rPr>
              <w:t>URA in HZY2007</w:t>
            </w:r>
          </w:p>
        </w:tc>
      </w:tr>
      <w:tr w:rsidR="00DD7C3B" w14:paraId="6492C092" w14:textId="77777777" w:rsidTr="00DC4B49">
        <w:trPr>
          <w:trHeight w:hRule="exact" w:val="360"/>
        </w:trPr>
        <w:tc>
          <w:tcPr>
            <w:tcW w:w="1217" w:type="dxa"/>
          </w:tcPr>
          <w:p w14:paraId="742158B6" w14:textId="46FA7273" w:rsidR="00DD7C3B" w:rsidRDefault="00DD7C3B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227</w:t>
            </w:r>
          </w:p>
        </w:tc>
        <w:tc>
          <w:tcPr>
            <w:tcW w:w="7621" w:type="dxa"/>
          </w:tcPr>
          <w:p w14:paraId="3E552C56" w14:textId="477F96E1" w:rsidR="00DD7C3B" w:rsidRPr="0068372B" w:rsidRDefault="00DD7C3B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n1-3HA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G418 in HZY2007</w:t>
            </w:r>
          </w:p>
        </w:tc>
      </w:tr>
      <w:tr w:rsidR="00DD7C3B" w14:paraId="109B45FC" w14:textId="77777777" w:rsidTr="00DC4B49">
        <w:trPr>
          <w:trHeight w:hRule="exact" w:val="360"/>
        </w:trPr>
        <w:tc>
          <w:tcPr>
            <w:tcW w:w="1217" w:type="dxa"/>
          </w:tcPr>
          <w:p w14:paraId="3FC1955D" w14:textId="1105920D" w:rsidR="00DD7C3B" w:rsidRDefault="00DD7C3B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228</w:t>
            </w:r>
          </w:p>
        </w:tc>
        <w:tc>
          <w:tcPr>
            <w:tcW w:w="7621" w:type="dxa"/>
          </w:tcPr>
          <w:p w14:paraId="008BDC9E" w14:textId="7A64089E" w:rsidR="00DD7C3B" w:rsidRPr="0068372B" w:rsidRDefault="00DD7C3B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n1-3HA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G418 in HZY2109</w:t>
            </w:r>
          </w:p>
        </w:tc>
      </w:tr>
      <w:tr w:rsidR="00DD7C3B" w14:paraId="1F58AC1D" w14:textId="77777777" w:rsidTr="00DC4B49">
        <w:trPr>
          <w:trHeight w:hRule="exact" w:val="360"/>
        </w:trPr>
        <w:tc>
          <w:tcPr>
            <w:tcW w:w="1217" w:type="dxa"/>
          </w:tcPr>
          <w:p w14:paraId="2C312578" w14:textId="1DC0C242" w:rsidR="00DD7C3B" w:rsidRDefault="00DD7C3B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229</w:t>
            </w:r>
          </w:p>
        </w:tc>
        <w:tc>
          <w:tcPr>
            <w:tcW w:w="7621" w:type="dxa"/>
          </w:tcPr>
          <w:p w14:paraId="747749D7" w14:textId="74CB630B" w:rsidR="00DD7C3B" w:rsidRPr="0068372B" w:rsidRDefault="00DD7C3B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n1-3HA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G418, </w:t>
            </w:r>
            <w:r w:rsidRPr="00E66675">
              <w:rPr>
                <w:rFonts w:ascii="Arial" w:hAnsi="Arial" w:cs="Arial"/>
                <w:i/>
                <w:sz w:val="20"/>
                <w:szCs w:val="20"/>
              </w:rPr>
              <w:t>mms21-11::</w:t>
            </w:r>
            <w:r>
              <w:rPr>
                <w:rFonts w:ascii="Arial" w:hAnsi="Arial" w:cs="Arial"/>
                <w:sz w:val="20"/>
                <w:szCs w:val="20"/>
              </w:rPr>
              <w:t>HIS in HZY2007</w:t>
            </w:r>
          </w:p>
        </w:tc>
      </w:tr>
      <w:tr w:rsidR="00DD7C3B" w14:paraId="63DEABCC" w14:textId="77777777" w:rsidTr="00DC4B49">
        <w:trPr>
          <w:trHeight w:hRule="exact" w:val="360"/>
        </w:trPr>
        <w:tc>
          <w:tcPr>
            <w:tcW w:w="1217" w:type="dxa"/>
          </w:tcPr>
          <w:p w14:paraId="0524F48F" w14:textId="6D30CE38" w:rsidR="00DD7C3B" w:rsidRDefault="00923066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230</w:t>
            </w:r>
          </w:p>
        </w:tc>
        <w:tc>
          <w:tcPr>
            <w:tcW w:w="7621" w:type="dxa"/>
          </w:tcPr>
          <w:p w14:paraId="75C6BA1C" w14:textId="10BB8B2A" w:rsidR="00DD7C3B" w:rsidRPr="0068372B" w:rsidRDefault="00923066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c1-3HA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G418, </w:t>
            </w:r>
            <w:r w:rsidRPr="00E66675">
              <w:rPr>
                <w:rFonts w:ascii="Arial" w:hAnsi="Arial" w:cs="Arial"/>
                <w:i/>
                <w:sz w:val="20"/>
                <w:szCs w:val="20"/>
              </w:rPr>
              <w:t>mms21-11::</w:t>
            </w:r>
            <w:r>
              <w:rPr>
                <w:rFonts w:ascii="Arial" w:hAnsi="Arial" w:cs="Arial"/>
                <w:sz w:val="20"/>
                <w:szCs w:val="20"/>
              </w:rPr>
              <w:t>URA in HZY2007</w:t>
            </w:r>
          </w:p>
        </w:tc>
      </w:tr>
      <w:tr w:rsidR="00DD7C3B" w14:paraId="643633B7" w14:textId="77777777" w:rsidTr="00DC4B49">
        <w:trPr>
          <w:trHeight w:hRule="exact" w:val="360"/>
        </w:trPr>
        <w:tc>
          <w:tcPr>
            <w:tcW w:w="1217" w:type="dxa"/>
          </w:tcPr>
          <w:p w14:paraId="6291B902" w14:textId="34E3446D" w:rsidR="00DD7C3B" w:rsidRDefault="00C35C5D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231</w:t>
            </w:r>
          </w:p>
        </w:tc>
        <w:tc>
          <w:tcPr>
            <w:tcW w:w="7621" w:type="dxa"/>
          </w:tcPr>
          <w:p w14:paraId="0B735FFD" w14:textId="09CBC35D" w:rsidR="00DD7C3B" w:rsidRPr="0068372B" w:rsidRDefault="00C35C5D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c2-3HA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G418, </w:t>
            </w:r>
            <w:r w:rsidRPr="00E66675">
              <w:rPr>
                <w:rFonts w:ascii="Arial" w:hAnsi="Arial" w:cs="Arial"/>
                <w:i/>
                <w:sz w:val="20"/>
                <w:szCs w:val="20"/>
              </w:rPr>
              <w:t>mms21-11::</w:t>
            </w:r>
            <w:r>
              <w:rPr>
                <w:rFonts w:ascii="Arial" w:hAnsi="Arial" w:cs="Arial"/>
                <w:sz w:val="20"/>
                <w:szCs w:val="20"/>
              </w:rPr>
              <w:t>URA in HZY2007</w:t>
            </w:r>
          </w:p>
        </w:tc>
      </w:tr>
      <w:tr w:rsidR="00DD7C3B" w14:paraId="009A1286" w14:textId="77777777" w:rsidTr="00DC4B49">
        <w:trPr>
          <w:trHeight w:hRule="exact" w:val="360"/>
        </w:trPr>
        <w:tc>
          <w:tcPr>
            <w:tcW w:w="1217" w:type="dxa"/>
          </w:tcPr>
          <w:p w14:paraId="3D0B09D9" w14:textId="756E7F8A" w:rsidR="00DD7C3B" w:rsidRDefault="00C35C5D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232</w:t>
            </w:r>
          </w:p>
        </w:tc>
        <w:tc>
          <w:tcPr>
            <w:tcW w:w="7621" w:type="dxa"/>
          </w:tcPr>
          <w:p w14:paraId="6B85A1B8" w14:textId="196FE9F1" w:rsidR="00DD7C3B" w:rsidRPr="0068372B" w:rsidRDefault="00C35C5D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c3-3HA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G418, </w:t>
            </w:r>
            <w:r w:rsidRPr="00E66675">
              <w:rPr>
                <w:rFonts w:ascii="Arial" w:hAnsi="Arial" w:cs="Arial"/>
                <w:i/>
                <w:sz w:val="20"/>
                <w:szCs w:val="20"/>
              </w:rPr>
              <w:t>mms21-11::</w:t>
            </w:r>
            <w:r>
              <w:rPr>
                <w:rFonts w:ascii="Arial" w:hAnsi="Arial" w:cs="Arial"/>
                <w:sz w:val="20"/>
                <w:szCs w:val="20"/>
              </w:rPr>
              <w:t>URA in HZY2007</w:t>
            </w:r>
          </w:p>
        </w:tc>
      </w:tr>
      <w:tr w:rsidR="00DD7C3B" w14:paraId="78590E1F" w14:textId="77777777" w:rsidTr="00DC4B49">
        <w:trPr>
          <w:trHeight w:hRule="exact" w:val="360"/>
        </w:trPr>
        <w:tc>
          <w:tcPr>
            <w:tcW w:w="1217" w:type="dxa"/>
          </w:tcPr>
          <w:p w14:paraId="6C734E06" w14:textId="62DBB734" w:rsidR="00DD7C3B" w:rsidRDefault="00C35C5D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233</w:t>
            </w:r>
          </w:p>
        </w:tc>
        <w:tc>
          <w:tcPr>
            <w:tcW w:w="7621" w:type="dxa"/>
          </w:tcPr>
          <w:p w14:paraId="1E853BEF" w14:textId="2F33D650" w:rsidR="00DD7C3B" w:rsidRPr="0068372B" w:rsidRDefault="00C35C5D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c4-3HA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G418, </w:t>
            </w:r>
            <w:r w:rsidRPr="00E66675">
              <w:rPr>
                <w:rFonts w:ascii="Arial" w:hAnsi="Arial" w:cs="Arial"/>
                <w:i/>
                <w:sz w:val="20"/>
                <w:szCs w:val="20"/>
              </w:rPr>
              <w:t>mms21-11::</w:t>
            </w:r>
            <w:r>
              <w:rPr>
                <w:rFonts w:ascii="Arial" w:hAnsi="Arial" w:cs="Arial"/>
                <w:sz w:val="20"/>
                <w:szCs w:val="20"/>
              </w:rPr>
              <w:t>URA in HZY2007</w:t>
            </w:r>
          </w:p>
        </w:tc>
      </w:tr>
      <w:tr w:rsidR="00C35C5D" w14:paraId="2115DECF" w14:textId="77777777" w:rsidTr="00DC4B49">
        <w:trPr>
          <w:trHeight w:hRule="exact" w:val="360"/>
        </w:trPr>
        <w:tc>
          <w:tcPr>
            <w:tcW w:w="1217" w:type="dxa"/>
          </w:tcPr>
          <w:p w14:paraId="2C2EAB5C" w14:textId="6D8D6C7D" w:rsidR="00C35C5D" w:rsidRDefault="002162D9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201</w:t>
            </w:r>
          </w:p>
        </w:tc>
        <w:tc>
          <w:tcPr>
            <w:tcW w:w="7621" w:type="dxa"/>
          </w:tcPr>
          <w:p w14:paraId="1570BD2B" w14:textId="516EB1C6" w:rsidR="00C35C5D" w:rsidRPr="0068372B" w:rsidRDefault="002162D9" w:rsidP="002162D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c2-3HA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G418 in HZY2106</w:t>
            </w:r>
          </w:p>
        </w:tc>
      </w:tr>
      <w:tr w:rsidR="00C35C5D" w14:paraId="00F86671" w14:textId="77777777" w:rsidTr="00DC4B49">
        <w:trPr>
          <w:trHeight w:hRule="exact" w:val="360"/>
        </w:trPr>
        <w:tc>
          <w:tcPr>
            <w:tcW w:w="1217" w:type="dxa"/>
          </w:tcPr>
          <w:p w14:paraId="6EB2A74E" w14:textId="6587E434" w:rsidR="00C35C5D" w:rsidRDefault="002162D9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202</w:t>
            </w:r>
          </w:p>
        </w:tc>
        <w:tc>
          <w:tcPr>
            <w:tcW w:w="7621" w:type="dxa"/>
          </w:tcPr>
          <w:p w14:paraId="56C93B65" w14:textId="435E4998" w:rsidR="00C35C5D" w:rsidRPr="0068372B" w:rsidRDefault="002162D9" w:rsidP="002162D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c4-3HA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G418 in HZY2106</w:t>
            </w:r>
          </w:p>
        </w:tc>
      </w:tr>
      <w:tr w:rsidR="00592128" w14:paraId="2B87DDF3" w14:textId="77777777" w:rsidTr="00DC4B49">
        <w:trPr>
          <w:trHeight w:hRule="exact" w:val="360"/>
        </w:trPr>
        <w:tc>
          <w:tcPr>
            <w:tcW w:w="1217" w:type="dxa"/>
          </w:tcPr>
          <w:p w14:paraId="0941CDCB" w14:textId="4AE0B8F6" w:rsidR="00592128" w:rsidRDefault="00592128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276</w:t>
            </w:r>
          </w:p>
        </w:tc>
        <w:tc>
          <w:tcPr>
            <w:tcW w:w="7621" w:type="dxa"/>
          </w:tcPr>
          <w:p w14:paraId="3C8092AD" w14:textId="1C00333C" w:rsidR="00592128" w:rsidRDefault="00592128" w:rsidP="002162D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pa135-3HA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G418 in HZY2007</w:t>
            </w:r>
          </w:p>
        </w:tc>
      </w:tr>
      <w:tr w:rsidR="00592128" w14:paraId="7DADAA61" w14:textId="77777777" w:rsidTr="00DC4B49">
        <w:trPr>
          <w:trHeight w:hRule="exact" w:val="360"/>
        </w:trPr>
        <w:tc>
          <w:tcPr>
            <w:tcW w:w="1217" w:type="dxa"/>
          </w:tcPr>
          <w:p w14:paraId="53B142ED" w14:textId="77594F63" w:rsidR="00592128" w:rsidRDefault="00592128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277</w:t>
            </w:r>
          </w:p>
        </w:tc>
        <w:tc>
          <w:tcPr>
            <w:tcW w:w="7621" w:type="dxa"/>
          </w:tcPr>
          <w:p w14:paraId="526166B2" w14:textId="5C82FF45" w:rsidR="00592128" w:rsidRDefault="00592128" w:rsidP="002162D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pa135-3HA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G418 in HZY2109</w:t>
            </w:r>
          </w:p>
        </w:tc>
      </w:tr>
      <w:tr w:rsidR="00592128" w14:paraId="7C081D83" w14:textId="77777777" w:rsidTr="00DC4B49">
        <w:trPr>
          <w:trHeight w:hRule="exact" w:val="360"/>
        </w:trPr>
        <w:tc>
          <w:tcPr>
            <w:tcW w:w="1217" w:type="dxa"/>
          </w:tcPr>
          <w:p w14:paraId="1BFA2512" w14:textId="26485DDB" w:rsidR="00592128" w:rsidRDefault="00592128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278</w:t>
            </w:r>
          </w:p>
        </w:tc>
        <w:tc>
          <w:tcPr>
            <w:tcW w:w="7621" w:type="dxa"/>
          </w:tcPr>
          <w:p w14:paraId="666CEE8A" w14:textId="05AA00BD" w:rsidR="00592128" w:rsidRDefault="00592128" w:rsidP="0059212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pa135-3HA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G418, </w:t>
            </w:r>
            <w:r w:rsidR="006F5C2E">
              <w:rPr>
                <w:rFonts w:ascii="Arial" w:hAnsi="Arial" w:cs="Arial"/>
                <w:i/>
                <w:sz w:val="20"/>
                <w:szCs w:val="20"/>
              </w:rPr>
              <w:t>esc2</w:t>
            </w:r>
            <w:r w:rsidR="006F5C2E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  <w:r w:rsidRPr="00E66675">
              <w:rPr>
                <w:rFonts w:ascii="Arial" w:hAnsi="Arial" w:cs="Arial"/>
                <w:i/>
                <w:sz w:val="20"/>
                <w:szCs w:val="20"/>
              </w:rPr>
              <w:t>::</w:t>
            </w:r>
            <w:r>
              <w:rPr>
                <w:rFonts w:ascii="Arial" w:hAnsi="Arial" w:cs="Arial"/>
                <w:sz w:val="20"/>
                <w:szCs w:val="20"/>
              </w:rPr>
              <w:t>URA in HZY2007</w:t>
            </w:r>
          </w:p>
        </w:tc>
      </w:tr>
      <w:tr w:rsidR="00592128" w14:paraId="6E0A0261" w14:textId="77777777" w:rsidTr="00DC4B49">
        <w:trPr>
          <w:trHeight w:hRule="exact" w:val="360"/>
        </w:trPr>
        <w:tc>
          <w:tcPr>
            <w:tcW w:w="1217" w:type="dxa"/>
          </w:tcPr>
          <w:p w14:paraId="43137686" w14:textId="4CAF1924" w:rsidR="00592128" w:rsidRDefault="00592128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2279</w:t>
            </w:r>
          </w:p>
        </w:tc>
        <w:tc>
          <w:tcPr>
            <w:tcW w:w="7621" w:type="dxa"/>
          </w:tcPr>
          <w:p w14:paraId="5CB6DB5A" w14:textId="2BF3B490" w:rsidR="00592128" w:rsidRDefault="00592128" w:rsidP="002162D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pa135-3HA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G418, </w:t>
            </w:r>
            <w:r w:rsidRPr="00E66675">
              <w:rPr>
                <w:rFonts w:ascii="Arial" w:hAnsi="Arial" w:cs="Arial"/>
                <w:i/>
                <w:sz w:val="20"/>
                <w:szCs w:val="20"/>
              </w:rPr>
              <w:t>mms21-11::</w:t>
            </w:r>
            <w:r>
              <w:rPr>
                <w:rFonts w:ascii="Arial" w:hAnsi="Arial" w:cs="Arial"/>
                <w:sz w:val="20"/>
                <w:szCs w:val="20"/>
              </w:rPr>
              <w:t>URA in HZY2007</w:t>
            </w:r>
          </w:p>
        </w:tc>
      </w:tr>
      <w:tr w:rsidR="00A777D0" w14:paraId="0D12B5B9" w14:textId="77777777" w:rsidTr="00DC4B49">
        <w:trPr>
          <w:trHeight w:hRule="exact" w:val="360"/>
        </w:trPr>
        <w:tc>
          <w:tcPr>
            <w:tcW w:w="1217" w:type="dxa"/>
          </w:tcPr>
          <w:p w14:paraId="60E9B639" w14:textId="2AFB7579" w:rsidR="00A777D0" w:rsidRDefault="00715642" w:rsidP="00B852C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</w:t>
            </w:r>
            <w:r w:rsidR="00FE0AFB">
              <w:rPr>
                <w:rFonts w:ascii="Arial" w:hAnsi="Arial" w:cs="Arial"/>
                <w:sz w:val="20"/>
                <w:szCs w:val="20"/>
              </w:rPr>
              <w:t>2</w:t>
            </w:r>
            <w:r w:rsidR="00B852C1">
              <w:rPr>
                <w:rFonts w:ascii="Arial" w:hAnsi="Arial" w:cs="Arial"/>
                <w:sz w:val="20"/>
                <w:szCs w:val="20"/>
              </w:rPr>
              <w:t>10</w:t>
            </w:r>
            <w:r w:rsidR="00FE0AF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621" w:type="dxa"/>
          </w:tcPr>
          <w:p w14:paraId="01008C4A" w14:textId="5B32B193" w:rsidR="00A777D0" w:rsidRPr="00715642" w:rsidRDefault="00715642" w:rsidP="002162D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8734F">
              <w:rPr>
                <w:rFonts w:ascii="Arial" w:hAnsi="Arial" w:cs="Arial"/>
                <w:i/>
                <w:sz w:val="20"/>
                <w:szCs w:val="20"/>
              </w:rPr>
              <w:t>slx5∆</w:t>
            </w:r>
            <w:proofErr w:type="gramEnd"/>
            <w:r w:rsidRPr="00F8734F">
              <w:rPr>
                <w:rFonts w:ascii="Arial" w:hAnsi="Arial" w:cs="Arial"/>
                <w:i/>
                <w:sz w:val="20"/>
                <w:szCs w:val="20"/>
              </w:rPr>
              <w:t>::</w:t>
            </w:r>
            <w:r w:rsidR="00B852C1">
              <w:rPr>
                <w:rFonts w:ascii="Arial" w:hAnsi="Arial" w:cs="Arial"/>
                <w:sz w:val="20"/>
                <w:szCs w:val="20"/>
              </w:rPr>
              <w:t>HIS in HZY20</w:t>
            </w:r>
            <w:r>
              <w:rPr>
                <w:rFonts w:ascii="Arial" w:hAnsi="Arial" w:cs="Arial"/>
                <w:sz w:val="20"/>
                <w:szCs w:val="20"/>
              </w:rPr>
              <w:t>07</w:t>
            </w:r>
          </w:p>
        </w:tc>
      </w:tr>
      <w:tr w:rsidR="00A777D0" w14:paraId="4C793315" w14:textId="77777777" w:rsidTr="00DC4B49">
        <w:trPr>
          <w:trHeight w:hRule="exact" w:val="360"/>
        </w:trPr>
        <w:tc>
          <w:tcPr>
            <w:tcW w:w="1217" w:type="dxa"/>
          </w:tcPr>
          <w:p w14:paraId="3D2BD11D" w14:textId="3B6DE904" w:rsidR="00A777D0" w:rsidRDefault="00DD7672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</w:t>
            </w:r>
            <w:r w:rsidR="00B852C1">
              <w:rPr>
                <w:rFonts w:ascii="Arial" w:hAnsi="Arial" w:cs="Arial"/>
                <w:sz w:val="20"/>
                <w:szCs w:val="20"/>
              </w:rPr>
              <w:t>211</w:t>
            </w:r>
            <w:r w:rsidR="00391D6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621" w:type="dxa"/>
          </w:tcPr>
          <w:p w14:paraId="550218AB" w14:textId="7851ADC0" w:rsidR="00A777D0" w:rsidRDefault="00B852C1" w:rsidP="002162D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8734F">
              <w:rPr>
                <w:rFonts w:ascii="Arial" w:hAnsi="Arial" w:cs="Arial"/>
                <w:i/>
                <w:sz w:val="20"/>
                <w:szCs w:val="20"/>
              </w:rPr>
              <w:t>slx5∆</w:t>
            </w:r>
            <w:proofErr w:type="gramEnd"/>
            <w:r w:rsidRPr="00F8734F">
              <w:rPr>
                <w:rFonts w:ascii="Arial" w:hAnsi="Arial" w:cs="Arial"/>
                <w:i/>
                <w:sz w:val="20"/>
                <w:szCs w:val="20"/>
              </w:rPr>
              <w:t>::</w:t>
            </w:r>
            <w:r>
              <w:rPr>
                <w:rFonts w:ascii="Arial" w:hAnsi="Arial" w:cs="Arial"/>
                <w:sz w:val="20"/>
                <w:szCs w:val="20"/>
              </w:rPr>
              <w:t xml:space="preserve">NAT </w:t>
            </w:r>
            <w:r>
              <w:rPr>
                <w:rFonts w:ascii="Arial" w:hAnsi="Arial" w:cs="Arial"/>
                <w:i/>
                <w:sz w:val="20"/>
                <w:szCs w:val="20"/>
              </w:rPr>
              <w:t>siz1</w:t>
            </w:r>
            <w:r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  <w:r w:rsidRPr="00E66675">
              <w:rPr>
                <w:rFonts w:ascii="Arial" w:hAnsi="Arial" w:cs="Arial"/>
                <w:i/>
                <w:sz w:val="20"/>
                <w:szCs w:val="20"/>
              </w:rPr>
              <w:t>::</w:t>
            </w:r>
            <w:r>
              <w:rPr>
                <w:rFonts w:ascii="Arial" w:hAnsi="Arial" w:cs="Arial"/>
                <w:sz w:val="20"/>
                <w:szCs w:val="20"/>
              </w:rPr>
              <w:t>HIS in HZY2007</w:t>
            </w:r>
          </w:p>
        </w:tc>
      </w:tr>
      <w:tr w:rsidR="00A777D0" w14:paraId="5371C97E" w14:textId="77777777" w:rsidTr="00DC4B49">
        <w:trPr>
          <w:trHeight w:hRule="exact" w:val="360"/>
        </w:trPr>
        <w:tc>
          <w:tcPr>
            <w:tcW w:w="1217" w:type="dxa"/>
          </w:tcPr>
          <w:p w14:paraId="6ACE1872" w14:textId="7E8985E7" w:rsidR="00A777D0" w:rsidRDefault="00373044" w:rsidP="00DC4B4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ZY</w:t>
            </w:r>
            <w:r w:rsidR="00AB33F8">
              <w:rPr>
                <w:rFonts w:ascii="Arial" w:hAnsi="Arial" w:cs="Arial"/>
                <w:sz w:val="20"/>
                <w:szCs w:val="20"/>
              </w:rPr>
              <w:t>2118</w:t>
            </w:r>
          </w:p>
        </w:tc>
        <w:tc>
          <w:tcPr>
            <w:tcW w:w="7621" w:type="dxa"/>
          </w:tcPr>
          <w:p w14:paraId="7F8CB111" w14:textId="3362052B" w:rsidR="00A777D0" w:rsidRDefault="00AB33F8" w:rsidP="002162D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8734F">
              <w:rPr>
                <w:rFonts w:ascii="Arial" w:hAnsi="Arial" w:cs="Arial"/>
                <w:i/>
                <w:sz w:val="20"/>
                <w:szCs w:val="20"/>
              </w:rPr>
              <w:t>slx5∆</w:t>
            </w:r>
            <w:proofErr w:type="gramEnd"/>
            <w:r w:rsidRPr="00F8734F">
              <w:rPr>
                <w:rFonts w:ascii="Arial" w:hAnsi="Arial" w:cs="Arial"/>
                <w:i/>
                <w:sz w:val="20"/>
                <w:szCs w:val="20"/>
              </w:rPr>
              <w:t>::</w:t>
            </w:r>
            <w:r>
              <w:rPr>
                <w:rFonts w:ascii="Arial" w:hAnsi="Arial" w:cs="Arial"/>
                <w:sz w:val="20"/>
                <w:szCs w:val="20"/>
              </w:rPr>
              <w:t xml:space="preserve">NAT </w:t>
            </w:r>
            <w:r>
              <w:rPr>
                <w:rFonts w:ascii="Arial" w:hAnsi="Arial" w:cs="Arial"/>
                <w:i/>
                <w:sz w:val="20"/>
                <w:szCs w:val="20"/>
              </w:rPr>
              <w:t>siz2</w:t>
            </w:r>
            <w:r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  <w:r w:rsidRPr="00E66675">
              <w:rPr>
                <w:rFonts w:ascii="Arial" w:hAnsi="Arial" w:cs="Arial"/>
                <w:i/>
                <w:sz w:val="20"/>
                <w:szCs w:val="20"/>
              </w:rPr>
              <w:t>::</w:t>
            </w:r>
            <w:r>
              <w:rPr>
                <w:rFonts w:ascii="Arial" w:hAnsi="Arial" w:cs="Arial"/>
                <w:sz w:val="20"/>
                <w:szCs w:val="20"/>
              </w:rPr>
              <w:t>HIS in HZY2007</w:t>
            </w:r>
          </w:p>
        </w:tc>
      </w:tr>
    </w:tbl>
    <w:p w14:paraId="35180874" w14:textId="77777777" w:rsidR="00356837" w:rsidRPr="005F161B" w:rsidRDefault="00356837" w:rsidP="00356837">
      <w:pPr>
        <w:spacing w:line="480" w:lineRule="auto"/>
        <w:jc w:val="both"/>
        <w:rPr>
          <w:rFonts w:ascii="Arial" w:hAnsi="Arial" w:cs="Arial"/>
        </w:rPr>
      </w:pPr>
    </w:p>
    <w:p w14:paraId="0327953D" w14:textId="4EC4F76D" w:rsidR="002E7E07" w:rsidRPr="005F161B" w:rsidRDefault="002E7E07">
      <w:pPr>
        <w:rPr>
          <w:rFonts w:ascii="Arial" w:hAnsi="Arial" w:cs="Arial"/>
          <w:b/>
        </w:rPr>
      </w:pPr>
      <w:r w:rsidRPr="005F161B">
        <w:rPr>
          <w:rFonts w:ascii="Arial" w:hAnsi="Arial" w:cs="Arial"/>
          <w:b/>
        </w:rPr>
        <w:t>References:</w:t>
      </w:r>
    </w:p>
    <w:p w14:paraId="0ECE2E7C" w14:textId="77777777" w:rsidR="002E7E07" w:rsidRPr="005F161B" w:rsidRDefault="002E7E07">
      <w:pPr>
        <w:rPr>
          <w:rFonts w:ascii="Arial" w:hAnsi="Arial" w:cs="Arial"/>
        </w:rPr>
      </w:pPr>
    </w:p>
    <w:p w14:paraId="2A234FDB" w14:textId="77777777" w:rsidR="002E7E07" w:rsidRPr="005F161B" w:rsidRDefault="002E7E07" w:rsidP="002E7E0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Arial" w:hAnsi="Arial" w:cs="Arial"/>
        </w:rPr>
      </w:pPr>
      <w:r w:rsidRPr="005F161B">
        <w:rPr>
          <w:rFonts w:ascii="Arial" w:hAnsi="Arial" w:cs="Arial"/>
        </w:rPr>
        <w:fldChar w:fldCharType="begin"/>
      </w:r>
      <w:r w:rsidRPr="005F161B">
        <w:rPr>
          <w:rFonts w:ascii="Arial" w:hAnsi="Arial" w:cs="Arial"/>
        </w:rPr>
        <w:instrText xml:space="preserve"> ADDIN PAPERS2_CITATIONS &lt;papers2_bibliography/&gt;</w:instrText>
      </w:r>
      <w:r w:rsidRPr="005F161B">
        <w:rPr>
          <w:rFonts w:ascii="Arial" w:hAnsi="Arial" w:cs="Arial"/>
        </w:rPr>
        <w:fldChar w:fldCharType="separate"/>
      </w:r>
      <w:r w:rsidRPr="005F161B">
        <w:rPr>
          <w:rFonts w:ascii="Arial" w:hAnsi="Arial" w:cs="Arial"/>
        </w:rPr>
        <w:t xml:space="preserve">Denison, C., Rudner, A.D., Gerber, S.A., Bakalarski, C.E., Moazed, D., and Gygi, S.P. (2005). A proteomic strategy for gaining insights into protein sumoylation in yeast. Mol. Cell Proteomics </w:t>
      </w:r>
      <w:r w:rsidRPr="005F161B">
        <w:rPr>
          <w:rFonts w:ascii="Arial" w:hAnsi="Arial" w:cs="Arial"/>
          <w:i/>
          <w:iCs/>
        </w:rPr>
        <w:t>4</w:t>
      </w:r>
      <w:r w:rsidRPr="005F161B">
        <w:rPr>
          <w:rFonts w:ascii="Arial" w:hAnsi="Arial" w:cs="Arial"/>
        </w:rPr>
        <w:t>, 246–254.</w:t>
      </w:r>
    </w:p>
    <w:p w14:paraId="27BB59E7" w14:textId="77777777" w:rsidR="002E7E07" w:rsidRPr="005F161B" w:rsidRDefault="002E7E07" w:rsidP="002E7E0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Arial" w:hAnsi="Arial" w:cs="Arial"/>
        </w:rPr>
      </w:pPr>
      <w:r w:rsidRPr="005F161B">
        <w:rPr>
          <w:rFonts w:ascii="Arial" w:hAnsi="Arial" w:cs="Arial"/>
        </w:rPr>
        <w:t xml:space="preserve">Hannich, J.T., Lewis, A., Kroetz, M.B., Li, S.-J., Heide, H., Emili, A., and Hochstrasser, M. (2005). Defining the SUMO-modified proteome by multiple approaches in Saccharomyces cerevisiae. J. Biol. Chem. </w:t>
      </w:r>
      <w:r w:rsidRPr="005F161B">
        <w:rPr>
          <w:rFonts w:ascii="Arial" w:hAnsi="Arial" w:cs="Arial"/>
          <w:i/>
          <w:iCs/>
        </w:rPr>
        <w:t>280</w:t>
      </w:r>
      <w:r w:rsidRPr="005F161B">
        <w:rPr>
          <w:rFonts w:ascii="Arial" w:hAnsi="Arial" w:cs="Arial"/>
        </w:rPr>
        <w:t>, 4102–4110.</w:t>
      </w:r>
    </w:p>
    <w:p w14:paraId="5974C87C" w14:textId="77777777" w:rsidR="002E7E07" w:rsidRPr="005F161B" w:rsidRDefault="002E7E07" w:rsidP="002E7E0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Arial" w:hAnsi="Arial" w:cs="Arial"/>
        </w:rPr>
      </w:pPr>
      <w:r w:rsidRPr="005F161B">
        <w:rPr>
          <w:rFonts w:ascii="Arial" w:hAnsi="Arial" w:cs="Arial"/>
        </w:rPr>
        <w:t xml:space="preserve">Panse, V.G., Hardeland, U., Werner, T., Kuster, B., and Hurt, E. (2004). A proteome-wide approach identifies sumoylated substrate proteins in yeast. J. Biol. Chem. </w:t>
      </w:r>
      <w:r w:rsidRPr="005F161B">
        <w:rPr>
          <w:rFonts w:ascii="Arial" w:hAnsi="Arial" w:cs="Arial"/>
          <w:i/>
          <w:iCs/>
        </w:rPr>
        <w:t>279</w:t>
      </w:r>
      <w:r w:rsidRPr="005F161B">
        <w:rPr>
          <w:rFonts w:ascii="Arial" w:hAnsi="Arial" w:cs="Arial"/>
        </w:rPr>
        <w:t>, 41346–41351.</w:t>
      </w:r>
    </w:p>
    <w:p w14:paraId="703C2784" w14:textId="77777777" w:rsidR="002E7E07" w:rsidRPr="005F161B" w:rsidRDefault="002E7E07" w:rsidP="002E7E0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Arial" w:hAnsi="Arial" w:cs="Arial"/>
        </w:rPr>
      </w:pPr>
      <w:r w:rsidRPr="005F161B">
        <w:rPr>
          <w:rFonts w:ascii="Arial" w:hAnsi="Arial" w:cs="Arial"/>
        </w:rPr>
        <w:t xml:space="preserve">Wohlschlegel, J.A., Johnson, E.S., Reed, S.I., and Yates, J.R. (2004). Global analysis of protein sumoylation in Saccharomyces cerevisiae. J. Biol. Chem. </w:t>
      </w:r>
      <w:r w:rsidRPr="005F161B">
        <w:rPr>
          <w:rFonts w:ascii="Arial" w:hAnsi="Arial" w:cs="Arial"/>
          <w:i/>
          <w:iCs/>
        </w:rPr>
        <w:t>279</w:t>
      </w:r>
      <w:r w:rsidRPr="005F161B">
        <w:rPr>
          <w:rFonts w:ascii="Arial" w:hAnsi="Arial" w:cs="Arial"/>
        </w:rPr>
        <w:t>, 45662–45668.</w:t>
      </w:r>
    </w:p>
    <w:p w14:paraId="7609118B" w14:textId="1D58CE90" w:rsidR="00A96039" w:rsidRDefault="002E7E07">
      <w:r w:rsidRPr="005F161B">
        <w:rPr>
          <w:rFonts w:ascii="Arial" w:hAnsi="Arial" w:cs="Arial"/>
        </w:rPr>
        <w:fldChar w:fldCharType="end"/>
      </w:r>
    </w:p>
    <w:sectPr w:rsidR="00A96039" w:rsidSect="00A9603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837"/>
    <w:rsid w:val="00010AF7"/>
    <w:rsid w:val="00013014"/>
    <w:rsid w:val="00025195"/>
    <w:rsid w:val="00053B68"/>
    <w:rsid w:val="000662BC"/>
    <w:rsid w:val="000A0FF0"/>
    <w:rsid w:val="000C683B"/>
    <w:rsid w:val="000D5414"/>
    <w:rsid w:val="000E4CEE"/>
    <w:rsid w:val="000E628D"/>
    <w:rsid w:val="0015629A"/>
    <w:rsid w:val="0016240F"/>
    <w:rsid w:val="00164074"/>
    <w:rsid w:val="001A1D60"/>
    <w:rsid w:val="001B682D"/>
    <w:rsid w:val="001C277E"/>
    <w:rsid w:val="001D61AC"/>
    <w:rsid w:val="001E04F3"/>
    <w:rsid w:val="001F2BEC"/>
    <w:rsid w:val="001F2E65"/>
    <w:rsid w:val="002162D9"/>
    <w:rsid w:val="00221223"/>
    <w:rsid w:val="002368F2"/>
    <w:rsid w:val="0024091E"/>
    <w:rsid w:val="00241C51"/>
    <w:rsid w:val="00250641"/>
    <w:rsid w:val="002666E0"/>
    <w:rsid w:val="00280FA9"/>
    <w:rsid w:val="00283D25"/>
    <w:rsid w:val="00286D0F"/>
    <w:rsid w:val="002A7BB5"/>
    <w:rsid w:val="002C42A6"/>
    <w:rsid w:val="002D3EA8"/>
    <w:rsid w:val="002E1EED"/>
    <w:rsid w:val="002E7436"/>
    <w:rsid w:val="002E7E07"/>
    <w:rsid w:val="002F3049"/>
    <w:rsid w:val="00314C3D"/>
    <w:rsid w:val="00325822"/>
    <w:rsid w:val="00326B33"/>
    <w:rsid w:val="00337414"/>
    <w:rsid w:val="00340F4E"/>
    <w:rsid w:val="003537F7"/>
    <w:rsid w:val="00356837"/>
    <w:rsid w:val="00367312"/>
    <w:rsid w:val="00370FED"/>
    <w:rsid w:val="00373044"/>
    <w:rsid w:val="003746BF"/>
    <w:rsid w:val="00381836"/>
    <w:rsid w:val="00390857"/>
    <w:rsid w:val="00390861"/>
    <w:rsid w:val="00391D64"/>
    <w:rsid w:val="003B12D6"/>
    <w:rsid w:val="003C7AF4"/>
    <w:rsid w:val="003D2A73"/>
    <w:rsid w:val="003D7310"/>
    <w:rsid w:val="003E32D3"/>
    <w:rsid w:val="003F39E1"/>
    <w:rsid w:val="003F4C20"/>
    <w:rsid w:val="00424C93"/>
    <w:rsid w:val="0043025D"/>
    <w:rsid w:val="00434EBE"/>
    <w:rsid w:val="004418E2"/>
    <w:rsid w:val="0045748A"/>
    <w:rsid w:val="0046430A"/>
    <w:rsid w:val="004660A7"/>
    <w:rsid w:val="00467B92"/>
    <w:rsid w:val="00472257"/>
    <w:rsid w:val="00480D37"/>
    <w:rsid w:val="0049138C"/>
    <w:rsid w:val="004A14CB"/>
    <w:rsid w:val="004E2F39"/>
    <w:rsid w:val="004E52FF"/>
    <w:rsid w:val="00502405"/>
    <w:rsid w:val="00517439"/>
    <w:rsid w:val="005245B7"/>
    <w:rsid w:val="00525A0F"/>
    <w:rsid w:val="00542BD3"/>
    <w:rsid w:val="00550639"/>
    <w:rsid w:val="00560263"/>
    <w:rsid w:val="005605ED"/>
    <w:rsid w:val="00563ED6"/>
    <w:rsid w:val="0056422D"/>
    <w:rsid w:val="00567A54"/>
    <w:rsid w:val="00580F98"/>
    <w:rsid w:val="00590A8C"/>
    <w:rsid w:val="00592128"/>
    <w:rsid w:val="005C0ADE"/>
    <w:rsid w:val="005D4EFE"/>
    <w:rsid w:val="005E4561"/>
    <w:rsid w:val="005F161B"/>
    <w:rsid w:val="005F3E7A"/>
    <w:rsid w:val="00605C93"/>
    <w:rsid w:val="00611993"/>
    <w:rsid w:val="00617704"/>
    <w:rsid w:val="00621493"/>
    <w:rsid w:val="00636F59"/>
    <w:rsid w:val="006422AF"/>
    <w:rsid w:val="00653A6B"/>
    <w:rsid w:val="00663A42"/>
    <w:rsid w:val="00666360"/>
    <w:rsid w:val="00675F3C"/>
    <w:rsid w:val="006768B2"/>
    <w:rsid w:val="00676B1D"/>
    <w:rsid w:val="006844B7"/>
    <w:rsid w:val="00687435"/>
    <w:rsid w:val="00693B05"/>
    <w:rsid w:val="006B2589"/>
    <w:rsid w:val="006B62A5"/>
    <w:rsid w:val="006B68E2"/>
    <w:rsid w:val="006D7AE1"/>
    <w:rsid w:val="006F5C2E"/>
    <w:rsid w:val="00715642"/>
    <w:rsid w:val="00717C01"/>
    <w:rsid w:val="0072760D"/>
    <w:rsid w:val="00752153"/>
    <w:rsid w:val="00754012"/>
    <w:rsid w:val="00767492"/>
    <w:rsid w:val="007709DB"/>
    <w:rsid w:val="007728B7"/>
    <w:rsid w:val="00781677"/>
    <w:rsid w:val="00785402"/>
    <w:rsid w:val="007A35AE"/>
    <w:rsid w:val="007C0905"/>
    <w:rsid w:val="007D032A"/>
    <w:rsid w:val="007D29F7"/>
    <w:rsid w:val="007E2871"/>
    <w:rsid w:val="007F331B"/>
    <w:rsid w:val="007F3D36"/>
    <w:rsid w:val="00801C5F"/>
    <w:rsid w:val="00805EDC"/>
    <w:rsid w:val="00811B36"/>
    <w:rsid w:val="00853BDC"/>
    <w:rsid w:val="00864E01"/>
    <w:rsid w:val="00876C42"/>
    <w:rsid w:val="00877603"/>
    <w:rsid w:val="00886A80"/>
    <w:rsid w:val="008A0A28"/>
    <w:rsid w:val="008A3878"/>
    <w:rsid w:val="008B05A8"/>
    <w:rsid w:val="008B29E0"/>
    <w:rsid w:val="008C5978"/>
    <w:rsid w:val="008D69AF"/>
    <w:rsid w:val="008E7607"/>
    <w:rsid w:val="008F225D"/>
    <w:rsid w:val="0091437E"/>
    <w:rsid w:val="00923066"/>
    <w:rsid w:val="009359C4"/>
    <w:rsid w:val="009635AF"/>
    <w:rsid w:val="00974A4E"/>
    <w:rsid w:val="009817C5"/>
    <w:rsid w:val="009A227C"/>
    <w:rsid w:val="009D7BC0"/>
    <w:rsid w:val="009E48D0"/>
    <w:rsid w:val="009F13FC"/>
    <w:rsid w:val="009F5111"/>
    <w:rsid w:val="009F6D60"/>
    <w:rsid w:val="00A00A5E"/>
    <w:rsid w:val="00A06F88"/>
    <w:rsid w:val="00A231A3"/>
    <w:rsid w:val="00A37350"/>
    <w:rsid w:val="00A52253"/>
    <w:rsid w:val="00A76681"/>
    <w:rsid w:val="00A777D0"/>
    <w:rsid w:val="00A8265C"/>
    <w:rsid w:val="00A92F38"/>
    <w:rsid w:val="00A96039"/>
    <w:rsid w:val="00AA0CC0"/>
    <w:rsid w:val="00AB0A63"/>
    <w:rsid w:val="00AB33F8"/>
    <w:rsid w:val="00AC3014"/>
    <w:rsid w:val="00AC68CE"/>
    <w:rsid w:val="00AD5EAD"/>
    <w:rsid w:val="00AF1DF3"/>
    <w:rsid w:val="00B007A5"/>
    <w:rsid w:val="00B0654F"/>
    <w:rsid w:val="00B07AD8"/>
    <w:rsid w:val="00B15DB6"/>
    <w:rsid w:val="00B27D87"/>
    <w:rsid w:val="00B302A3"/>
    <w:rsid w:val="00B40F67"/>
    <w:rsid w:val="00B47911"/>
    <w:rsid w:val="00B55769"/>
    <w:rsid w:val="00B57EB0"/>
    <w:rsid w:val="00B852C1"/>
    <w:rsid w:val="00BC3DF4"/>
    <w:rsid w:val="00BF0011"/>
    <w:rsid w:val="00BF7E87"/>
    <w:rsid w:val="00C035E3"/>
    <w:rsid w:val="00C26F3D"/>
    <w:rsid w:val="00C35C5D"/>
    <w:rsid w:val="00C45425"/>
    <w:rsid w:val="00C510B8"/>
    <w:rsid w:val="00C57CBC"/>
    <w:rsid w:val="00C62750"/>
    <w:rsid w:val="00C62DB0"/>
    <w:rsid w:val="00C704CF"/>
    <w:rsid w:val="00C92712"/>
    <w:rsid w:val="00C94452"/>
    <w:rsid w:val="00CA0E01"/>
    <w:rsid w:val="00CA22CD"/>
    <w:rsid w:val="00CA7FE6"/>
    <w:rsid w:val="00CB5935"/>
    <w:rsid w:val="00CB63F5"/>
    <w:rsid w:val="00CC3793"/>
    <w:rsid w:val="00CD3D31"/>
    <w:rsid w:val="00CF030D"/>
    <w:rsid w:val="00D009C1"/>
    <w:rsid w:val="00D14B0E"/>
    <w:rsid w:val="00D64335"/>
    <w:rsid w:val="00D72357"/>
    <w:rsid w:val="00D81191"/>
    <w:rsid w:val="00D8419B"/>
    <w:rsid w:val="00D91F66"/>
    <w:rsid w:val="00DC4B49"/>
    <w:rsid w:val="00DC52A8"/>
    <w:rsid w:val="00DD7672"/>
    <w:rsid w:val="00DD7C3B"/>
    <w:rsid w:val="00DE26D7"/>
    <w:rsid w:val="00DF3A07"/>
    <w:rsid w:val="00E233E4"/>
    <w:rsid w:val="00E31AC5"/>
    <w:rsid w:val="00E66675"/>
    <w:rsid w:val="00E76416"/>
    <w:rsid w:val="00E83865"/>
    <w:rsid w:val="00E854A0"/>
    <w:rsid w:val="00EA172E"/>
    <w:rsid w:val="00EB3C97"/>
    <w:rsid w:val="00EB711A"/>
    <w:rsid w:val="00ED41B7"/>
    <w:rsid w:val="00F208DE"/>
    <w:rsid w:val="00F2465E"/>
    <w:rsid w:val="00F25FC8"/>
    <w:rsid w:val="00F3307B"/>
    <w:rsid w:val="00F36902"/>
    <w:rsid w:val="00F43A9C"/>
    <w:rsid w:val="00F76884"/>
    <w:rsid w:val="00F850C2"/>
    <w:rsid w:val="00F8734F"/>
    <w:rsid w:val="00FB6B7D"/>
    <w:rsid w:val="00FC314E"/>
    <w:rsid w:val="00FD0422"/>
    <w:rsid w:val="00FD08F7"/>
    <w:rsid w:val="00FD5D22"/>
    <w:rsid w:val="00FE0AFB"/>
    <w:rsid w:val="00FE1FE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2D5A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8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68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8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68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9</Words>
  <Characters>3305</Characters>
  <Application>Microsoft Macintosh Word</Application>
  <DocSecurity>0</DocSecurity>
  <Lines>27</Lines>
  <Paragraphs>7</Paragraphs>
  <ScaleCrop>false</ScaleCrop>
  <Company/>
  <LinksUpToDate>false</LinksUpToDate>
  <CharactersWithSpaces>3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lin Zhou</dc:creator>
  <cp:keywords/>
  <dc:description/>
  <cp:lastModifiedBy>Huilin Zhou</cp:lastModifiedBy>
  <cp:revision>2</cp:revision>
  <dcterms:created xsi:type="dcterms:W3CDTF">2013-06-04T20:15:00Z</dcterms:created>
  <dcterms:modified xsi:type="dcterms:W3CDTF">2013-06-04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cell"/&gt;&lt;format class="21"/&gt;&lt;count citations="1" publications="4"/&gt;&lt;/info&gt;PAPERS2_INFO_END</vt:lpwstr>
  </property>
</Properties>
</file>